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F20BC" w14:textId="22FB2E2E" w:rsidR="00B23B68" w:rsidRPr="00FD13BC" w:rsidRDefault="00000000" w:rsidP="00FF09BF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</w:rPr>
      </w:pPr>
      <w:r w:rsidRPr="00FD13BC">
        <w:rPr>
          <w:rFonts w:ascii="Times New Roman" w:eastAsia="宋体" w:hAnsi="Times New Roman" w:cs="Times New Roman"/>
          <w:b/>
          <w:sz w:val="24"/>
          <w:lang w:bidi="ar"/>
        </w:rPr>
        <w:t>Supplementary Table 1</w:t>
      </w:r>
      <w:r w:rsidRPr="00FD13BC">
        <w:rPr>
          <w:rFonts w:ascii="Times New Roman" w:eastAsia="宋体" w:hAnsi="Times New Roman" w:cs="Times New Roman"/>
          <w:b/>
          <w:bCs/>
          <w:sz w:val="24"/>
          <w:lang w:bidi="ar"/>
        </w:rPr>
        <w:t>.</w:t>
      </w:r>
      <w:r w:rsidRPr="00FD13BC">
        <w:rPr>
          <w:rFonts w:ascii="Times New Roman" w:eastAsia="宋体" w:hAnsi="Times New Roman" w:cs="Times New Roman"/>
          <w:sz w:val="24"/>
          <w:lang w:bidi="ar"/>
        </w:rPr>
        <w:t xml:space="preserve"> Baseline characteristics of included FAERS reports (excluding cases with TTO ≤60days) (2004Q1</w:t>
      </w:r>
      <w:r w:rsidRPr="00FD13BC">
        <w:rPr>
          <w:rFonts w:ascii="Times New Roman" w:eastAsia="宋体" w:hAnsi="Times New Roman" w:cs="Times New Roman"/>
          <w:sz w:val="24"/>
        </w:rPr>
        <w:t>–</w:t>
      </w:r>
      <w:r w:rsidRPr="00FD13BC">
        <w:rPr>
          <w:rFonts w:ascii="Times New Roman" w:eastAsia="宋体" w:hAnsi="Times New Roman" w:cs="Times New Roman"/>
          <w:sz w:val="24"/>
          <w:lang w:bidi="ar"/>
        </w:rPr>
        <w:t>2024Q4)</w:t>
      </w:r>
    </w:p>
    <w:tbl>
      <w:tblPr>
        <w:tblW w:w="8439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4962"/>
        <w:gridCol w:w="3477"/>
      </w:tblGrid>
      <w:tr w:rsidR="00EC395F" w:rsidRPr="00FD13BC" w14:paraId="7EF841A4" w14:textId="77777777" w:rsidTr="00FF09BF">
        <w:trPr>
          <w:trHeight w:val="244"/>
          <w:tblHeader/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/>
            <w:vAlign w:val="center"/>
          </w:tcPr>
          <w:p w14:paraId="684EF14A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3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/>
            <w:vAlign w:val="center"/>
          </w:tcPr>
          <w:p w14:paraId="378B884A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umber of reports, N (%)</w:t>
            </w:r>
          </w:p>
        </w:tc>
      </w:tr>
      <w:tr w:rsidR="00EC395F" w:rsidRPr="00FD13BC" w14:paraId="2B07C081" w14:textId="77777777" w:rsidTr="00FF09BF">
        <w:trPr>
          <w:trHeight w:val="251"/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vAlign w:val="center"/>
          </w:tcPr>
          <w:p w14:paraId="14FB2AB7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3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vAlign w:val="center"/>
          </w:tcPr>
          <w:p w14:paraId="02A264F5" w14:textId="77777777" w:rsidR="00EC395F" w:rsidRPr="00FD13BC" w:rsidRDefault="00EC395F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C395F" w:rsidRPr="00FD13BC" w14:paraId="5A03F9C6" w14:textId="77777777" w:rsidTr="00FF09BF">
        <w:trPr>
          <w:trHeight w:val="244"/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6370E2DD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3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7CBC2C7F" w14:textId="20D2E049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3</w:t>
            </w:r>
            <w:r w:rsidR="00B23B68"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0</w:t>
            </w: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52.</w:t>
            </w:r>
            <w:r w:rsidR="00B23B68"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</w:t>
            </w: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 w:rsidR="00EC395F" w:rsidRPr="00FD13BC" w14:paraId="6EDEF07D" w14:textId="77777777" w:rsidTr="00FF09BF">
        <w:trPr>
          <w:trHeight w:val="251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659201A9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2D569D57" w14:textId="1BD8F43D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,3</w:t>
            </w:r>
            <w:r w:rsidR="00B23B68"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37.</w:t>
            </w:r>
            <w:r w:rsidR="00B23B68"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 w:rsidR="00EC395F" w:rsidRPr="00FD13BC" w14:paraId="154FD4DB" w14:textId="77777777" w:rsidTr="00FF09BF">
        <w:trPr>
          <w:trHeight w:val="244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79BCDC19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ssing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D54B27A" w14:textId="5DA319B3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</w:t>
            </w:r>
            <w:r w:rsidR="00B23B68"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r w:rsidR="00B23B68"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00</w:t>
            </w: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</w:tr>
      <w:tr w:rsidR="00EC395F" w:rsidRPr="00FD13BC" w14:paraId="489B97EC" w14:textId="77777777" w:rsidTr="00FF09BF">
        <w:trPr>
          <w:trHeight w:val="251"/>
          <w:jc w:val="center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  <w:vAlign w:val="center"/>
          </w:tcPr>
          <w:p w14:paraId="32A58391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  <w:vAlign w:val="center"/>
          </w:tcPr>
          <w:p w14:paraId="12B51963" w14:textId="77777777" w:rsidR="00EC395F" w:rsidRPr="00FD13BC" w:rsidRDefault="00EC395F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DA5479" w:rsidRPr="00FD13BC" w14:paraId="19335A2B" w14:textId="77777777" w:rsidTr="00FF09BF">
        <w:trPr>
          <w:trHeight w:val="251"/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142011FA" w14:textId="590D5C96" w:rsidR="00DA5479" w:rsidRPr="00FD13BC" w:rsidRDefault="00DA5479" w:rsidP="00FF09BF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highlight w:val="yellow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  <w:lang w:bidi="ar"/>
              </w:rPr>
              <w:t>&lt;18</w:t>
            </w:r>
          </w:p>
        </w:tc>
        <w:tc>
          <w:tcPr>
            <w:tcW w:w="3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2D5E641C" w14:textId="4787E82E" w:rsidR="00DA5479" w:rsidRPr="00FD13BC" w:rsidRDefault="00DA5479" w:rsidP="00FF09BF">
            <w:pPr>
              <w:widowControl/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 (1.28%)</w:t>
            </w:r>
          </w:p>
        </w:tc>
      </w:tr>
      <w:tr w:rsidR="00DA5479" w:rsidRPr="00FD13BC" w14:paraId="3C6903D8" w14:textId="77777777" w:rsidTr="00FF09BF">
        <w:trPr>
          <w:trHeight w:val="244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6216EED9" w14:textId="239C39DC" w:rsidR="00DA5479" w:rsidRPr="00FD13BC" w:rsidRDefault="00DA5479" w:rsidP="00FF09BF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  <w:lang w:bidi="ar"/>
              </w:rPr>
              <w:t>18–44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24D5E2C2" w14:textId="7617D10F" w:rsidR="00DA5479" w:rsidRPr="00FD13BC" w:rsidRDefault="00DA5479" w:rsidP="00FF09BF">
            <w:pPr>
              <w:widowControl/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167 (18.65%)</w:t>
            </w:r>
          </w:p>
        </w:tc>
      </w:tr>
      <w:tr w:rsidR="00DA5479" w:rsidRPr="00FD13BC" w14:paraId="25164C7E" w14:textId="77777777" w:rsidTr="00FF09BF">
        <w:trPr>
          <w:trHeight w:val="251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23C5475E" w14:textId="19734572" w:rsidR="00DA5479" w:rsidRPr="00FD13BC" w:rsidRDefault="00DA5479" w:rsidP="00FF09BF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  <w:lang w:bidi="ar"/>
              </w:rPr>
              <w:t>45–59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624FA914" w14:textId="6CAE5B01" w:rsidR="00DA5479" w:rsidRPr="00FD13BC" w:rsidRDefault="00DA5479" w:rsidP="00FF09BF">
            <w:pPr>
              <w:widowControl/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665 (26.61%)</w:t>
            </w:r>
          </w:p>
        </w:tc>
      </w:tr>
      <w:tr w:rsidR="00DA5479" w:rsidRPr="00FD13BC" w14:paraId="5D9EB10F" w14:textId="77777777" w:rsidTr="00FF09BF">
        <w:trPr>
          <w:trHeight w:val="251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63814AA6" w14:textId="30FCB679" w:rsidR="00DA5479" w:rsidRPr="00FD13BC" w:rsidRDefault="00DA5479" w:rsidP="00FF09BF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  <w:lang w:bidi="ar"/>
              </w:rPr>
              <w:t>≥60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7219AA14" w14:textId="563FE662" w:rsidR="00DA5479" w:rsidRPr="00FD13BC" w:rsidRDefault="00DA5479" w:rsidP="00FF09BF">
            <w:pPr>
              <w:widowControl/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915 (30.60%)</w:t>
            </w:r>
          </w:p>
        </w:tc>
      </w:tr>
      <w:tr w:rsidR="00DA5479" w:rsidRPr="00FD13BC" w14:paraId="750C2689" w14:textId="77777777" w:rsidTr="00FF09BF">
        <w:trPr>
          <w:trHeight w:val="244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2BFB6697" w14:textId="77777777" w:rsidR="00DA5479" w:rsidRPr="00FD13BC" w:rsidRDefault="00DA5479" w:rsidP="00FF09BF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ssing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14:paraId="669B7609" w14:textId="0BFD7E3D" w:rsidR="00DA5479" w:rsidRPr="00FD13BC" w:rsidRDefault="00DA5479" w:rsidP="00FF09BF">
            <w:pPr>
              <w:widowControl/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431 (22.87%)</w:t>
            </w:r>
          </w:p>
        </w:tc>
      </w:tr>
      <w:tr w:rsidR="00EC395F" w:rsidRPr="00FD13BC" w14:paraId="261D0B37" w14:textId="77777777" w:rsidTr="00FF09BF">
        <w:trPr>
          <w:trHeight w:val="251"/>
          <w:jc w:val="center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/>
            <w:vAlign w:val="center"/>
          </w:tcPr>
          <w:p w14:paraId="6E2F4BDB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utcomes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/>
            <w:vAlign w:val="center"/>
          </w:tcPr>
          <w:p w14:paraId="277DF497" w14:textId="77777777" w:rsidR="00EC395F" w:rsidRPr="00FD13BC" w:rsidRDefault="00EC395F" w:rsidP="00FF09BF">
            <w:pPr>
              <w:widowControl/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C81476" w:rsidRPr="00FD13BC" w14:paraId="1FEE705C" w14:textId="77777777" w:rsidTr="00FF09BF">
        <w:trPr>
          <w:trHeight w:val="251"/>
          <w:jc w:val="center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434405F6" w14:textId="77777777" w:rsidR="00C81476" w:rsidRPr="00FD13BC" w:rsidRDefault="00C81476" w:rsidP="00FF09BF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  <w:lang w:bidi="ar"/>
              </w:rPr>
              <w:t>Death</w:t>
            </w:r>
          </w:p>
        </w:tc>
        <w:tc>
          <w:tcPr>
            <w:tcW w:w="3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23A58510" w14:textId="3CF66924" w:rsidR="00C81476" w:rsidRPr="00FD13BC" w:rsidRDefault="00C81476" w:rsidP="00FF09BF">
            <w:pPr>
              <w:widowControl/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  <w:lang w:bidi="ar"/>
              </w:rPr>
              <w:t>2,007 (32.07%)</w:t>
            </w:r>
          </w:p>
        </w:tc>
      </w:tr>
      <w:tr w:rsidR="00C81476" w:rsidRPr="00FD13BC" w14:paraId="57027F78" w14:textId="77777777" w:rsidTr="00FF09BF">
        <w:trPr>
          <w:trHeight w:val="244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19594015" w14:textId="77777777" w:rsidR="00C81476" w:rsidRPr="00FD13BC" w:rsidRDefault="00C81476" w:rsidP="00FF09BF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  <w:lang w:bidi="ar"/>
              </w:rPr>
              <w:t>Hospitalization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0FFC241F" w14:textId="542C58D4" w:rsidR="00C81476" w:rsidRPr="00FD13BC" w:rsidRDefault="00C81476" w:rsidP="00FF09BF">
            <w:pPr>
              <w:widowControl/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  <w:lang w:bidi="ar"/>
              </w:rPr>
              <w:t>1,816 (29.02%)</w:t>
            </w:r>
          </w:p>
        </w:tc>
      </w:tr>
      <w:tr w:rsidR="00C81476" w:rsidRPr="00FD13BC" w14:paraId="227A55FC" w14:textId="77777777" w:rsidTr="00FF09BF">
        <w:trPr>
          <w:trHeight w:val="251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15E10001" w14:textId="77777777" w:rsidR="00C81476" w:rsidRPr="00FD13BC" w:rsidRDefault="00C81476" w:rsidP="00FF09BF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  <w:lang w:bidi="ar"/>
              </w:rPr>
              <w:t>Life-threatening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73C9DEEE" w14:textId="4458932F" w:rsidR="00C81476" w:rsidRPr="00FD13BC" w:rsidRDefault="00C81476" w:rsidP="00FF09BF">
            <w:pPr>
              <w:widowControl/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  <w:lang w:bidi="ar"/>
              </w:rPr>
              <w:t>539(8.61%)</w:t>
            </w:r>
          </w:p>
        </w:tc>
      </w:tr>
      <w:tr w:rsidR="00C81476" w:rsidRPr="00FD13BC" w14:paraId="4C6AB119" w14:textId="77777777" w:rsidTr="00FF09BF">
        <w:trPr>
          <w:trHeight w:val="251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4A417266" w14:textId="77777777" w:rsidR="00C81476" w:rsidRPr="00FD13BC" w:rsidRDefault="00C81476" w:rsidP="00FF09BF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  <w:lang w:bidi="ar"/>
              </w:rPr>
              <w:t>Disability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4BCE8254" w14:textId="15134792" w:rsidR="00C81476" w:rsidRPr="00FD13BC" w:rsidRDefault="00C81476" w:rsidP="00FF09BF">
            <w:pPr>
              <w:widowControl/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  <w:lang w:bidi="ar"/>
              </w:rPr>
              <w:t>60 (0.96%)</w:t>
            </w:r>
          </w:p>
        </w:tc>
      </w:tr>
      <w:tr w:rsidR="00C81476" w:rsidRPr="00FD13BC" w14:paraId="7F2ED99F" w14:textId="77777777" w:rsidTr="00FF09BF">
        <w:trPr>
          <w:trHeight w:val="244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3418EB18" w14:textId="77777777" w:rsidR="00C81476" w:rsidRPr="00FD13BC" w:rsidRDefault="00C81476" w:rsidP="00FF09BF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 xml:space="preserve">Required intervention to prevent </w:t>
            </w:r>
            <w:proofErr w:type="spellStart"/>
            <w:r w:rsidRPr="00FD13BC"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permanant</w:t>
            </w:r>
            <w:proofErr w:type="spellEnd"/>
            <w:r w:rsidRPr="00FD13BC"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 xml:space="preserve"> impairment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3AFFB77C" w14:textId="1FAD692F" w:rsidR="00C81476" w:rsidRPr="00FD13BC" w:rsidRDefault="00C81476" w:rsidP="00FF09BF">
            <w:pPr>
              <w:widowControl/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  <w:lang w:bidi="ar"/>
              </w:rPr>
              <w:t>3 (0.05%)</w:t>
            </w:r>
          </w:p>
        </w:tc>
      </w:tr>
      <w:tr w:rsidR="00C81476" w:rsidRPr="00FD13BC" w14:paraId="173D08E8" w14:textId="77777777" w:rsidTr="00FF09BF">
        <w:trPr>
          <w:trHeight w:val="251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435FB733" w14:textId="77777777" w:rsidR="00C81476" w:rsidRPr="00FD13BC" w:rsidRDefault="00C81476" w:rsidP="00FF09BF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Others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4A0404E8" w14:textId="1D705B6A" w:rsidR="00C81476" w:rsidRPr="00FD13BC" w:rsidRDefault="00C81476" w:rsidP="00FF09BF">
            <w:pPr>
              <w:widowControl/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  <w:lang w:bidi="ar"/>
              </w:rPr>
              <w:t>1,800 (28.76%)</w:t>
            </w:r>
          </w:p>
        </w:tc>
      </w:tr>
      <w:tr w:rsidR="00C81476" w:rsidRPr="00FD13BC" w14:paraId="4E694544" w14:textId="77777777" w:rsidTr="00FF09BF">
        <w:trPr>
          <w:trHeight w:val="251"/>
          <w:jc w:val="center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/>
            <w:vAlign w:val="center"/>
          </w:tcPr>
          <w:p w14:paraId="1B8B70D8" w14:textId="77777777" w:rsidR="00C81476" w:rsidRPr="00FD13BC" w:rsidRDefault="00C81476" w:rsidP="00FF09BF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bCs/>
                <w:color w:val="000000"/>
                <w:sz w:val="24"/>
                <w:lang w:bidi="ar"/>
              </w:rPr>
              <w:t>Missing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/>
            <w:vAlign w:val="center"/>
          </w:tcPr>
          <w:p w14:paraId="4F74C9A9" w14:textId="5AA8EBF1" w:rsidR="00C81476" w:rsidRPr="00FD13BC" w:rsidRDefault="00C81476" w:rsidP="00FF09BF">
            <w:pPr>
              <w:widowControl/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  <w:lang w:bidi="ar"/>
              </w:rPr>
              <w:t>33 (0.53%)</w:t>
            </w:r>
          </w:p>
        </w:tc>
      </w:tr>
    </w:tbl>
    <w:p w14:paraId="3793189F" w14:textId="77777777" w:rsidR="00EC395F" w:rsidRPr="00FD13BC" w:rsidRDefault="00EC395F" w:rsidP="00FF09BF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</w:p>
    <w:p w14:paraId="1CCA85AA" w14:textId="77777777" w:rsidR="00EC395F" w:rsidRPr="00FD13BC" w:rsidRDefault="00000000" w:rsidP="00FF09BF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</w:rPr>
      </w:pPr>
      <w:r w:rsidRPr="00FD13BC"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Supplementary </w:t>
      </w:r>
      <w:bookmarkStart w:id="0" w:name="_Hlk214038049"/>
      <w:r w:rsidRPr="00FD13BC">
        <w:rPr>
          <w:rFonts w:ascii="Times New Roman" w:eastAsia="宋体" w:hAnsi="Times New Roman" w:cs="Times New Roman"/>
          <w:b/>
          <w:bCs/>
          <w:sz w:val="24"/>
          <w:lang w:bidi="ar"/>
        </w:rPr>
        <w:t>Table</w:t>
      </w:r>
      <w:r w:rsidRPr="00FD13BC">
        <w:rPr>
          <w:rFonts w:ascii="Times New Roman" w:eastAsia="宋体" w:hAnsi="Times New Roman" w:cs="Times New Roman"/>
          <w:b/>
          <w:bCs/>
          <w:sz w:val="24"/>
        </w:rPr>
        <w:t xml:space="preserve"> 2</w:t>
      </w:r>
      <w:bookmarkEnd w:id="0"/>
      <w:r w:rsidRPr="00FD13BC">
        <w:rPr>
          <w:rFonts w:ascii="Times New Roman" w:eastAsia="宋体" w:hAnsi="Times New Roman" w:cs="Times New Roman"/>
          <w:b/>
          <w:bCs/>
          <w:sz w:val="24"/>
        </w:rPr>
        <w:t>.</w:t>
      </w:r>
      <w:r w:rsidRPr="00FD13BC">
        <w:rPr>
          <w:rFonts w:ascii="Times New Roman" w:eastAsia="宋体" w:hAnsi="Times New Roman" w:cs="Times New Roman"/>
          <w:sz w:val="24"/>
        </w:rPr>
        <w:t xml:space="preserve"> Reported drug-related PML case profiles after exclusion cases of TTO ≤60 days: Clinical reason for drug therapy from 2004Q1 to 2024Q4</w:t>
      </w:r>
    </w:p>
    <w:tbl>
      <w:tblPr>
        <w:tblStyle w:val="ab"/>
        <w:tblW w:w="852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4"/>
        <w:gridCol w:w="3150"/>
        <w:gridCol w:w="1718"/>
      </w:tblGrid>
      <w:tr w:rsidR="00EC395F" w:rsidRPr="00FD13BC" w14:paraId="299C0DFC" w14:textId="77777777" w:rsidTr="00DB7E5F">
        <w:trPr>
          <w:tblHeader/>
          <w:jc w:val="center"/>
        </w:trPr>
        <w:tc>
          <w:tcPr>
            <w:tcW w:w="3654" w:type="dxa"/>
            <w:tcBorders>
              <w:bottom w:val="single" w:sz="4" w:space="0" w:color="auto"/>
            </w:tcBorders>
            <w:noWrap/>
            <w:vAlign w:val="center"/>
          </w:tcPr>
          <w:p w14:paraId="2076941D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</w:pPr>
            <w:bookmarkStart w:id="1" w:name="_Hlk201653892"/>
            <w:bookmarkStart w:id="2" w:name="_Hlk207304786"/>
            <w:r w:rsidRPr="00FD13BC"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  <w:t>Reason for drug therapy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001CEFB6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  <w:t>System organ class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noWrap/>
            <w:vAlign w:val="center"/>
          </w:tcPr>
          <w:p w14:paraId="7124BE0E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  <w:t>N (%)</w:t>
            </w:r>
          </w:p>
        </w:tc>
      </w:tr>
      <w:bookmarkEnd w:id="1"/>
      <w:tr w:rsidR="00284329" w:rsidRPr="00FD13BC" w14:paraId="65BA70CE" w14:textId="77777777" w:rsidTr="00DB7E5F">
        <w:trPr>
          <w:jc w:val="center"/>
        </w:trPr>
        <w:tc>
          <w:tcPr>
            <w:tcW w:w="3654" w:type="dxa"/>
            <w:tcBorders>
              <w:bottom w:val="nil"/>
            </w:tcBorders>
            <w:noWrap/>
            <w:vAlign w:val="center"/>
          </w:tcPr>
          <w:p w14:paraId="62D137D0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Multiple sclerosis acute and progressive</w:t>
            </w:r>
          </w:p>
        </w:tc>
        <w:tc>
          <w:tcPr>
            <w:tcW w:w="3150" w:type="dxa"/>
            <w:tcBorders>
              <w:bottom w:val="nil"/>
            </w:tcBorders>
            <w:vAlign w:val="center"/>
          </w:tcPr>
          <w:p w14:paraId="0F571A68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ervous system disorders</w:t>
            </w:r>
          </w:p>
        </w:tc>
        <w:tc>
          <w:tcPr>
            <w:tcW w:w="1718" w:type="dxa"/>
            <w:tcBorders>
              <w:bottom w:val="nil"/>
            </w:tcBorders>
            <w:noWrap/>
          </w:tcPr>
          <w:p w14:paraId="1B9CB437" w14:textId="69410707" w:rsidR="00284329" w:rsidRPr="00FD13BC" w:rsidRDefault="00284329" w:rsidP="00FF09BF">
            <w:pPr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</w:t>
            </w:r>
            <w:r w:rsidR="00DB7E5F"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,</w:t>
            </w: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12 (32.15%)</w:t>
            </w:r>
          </w:p>
        </w:tc>
      </w:tr>
      <w:tr w:rsidR="00284329" w:rsidRPr="00FD13BC" w14:paraId="7A4937E6" w14:textId="77777777" w:rsidTr="00DB7E5F">
        <w:trPr>
          <w:jc w:val="center"/>
        </w:trPr>
        <w:tc>
          <w:tcPr>
            <w:tcW w:w="3654" w:type="dxa"/>
            <w:tcBorders>
              <w:top w:val="nil"/>
              <w:bottom w:val="nil"/>
            </w:tcBorders>
            <w:noWrap/>
            <w:vAlign w:val="center"/>
          </w:tcPr>
          <w:p w14:paraId="3C866BF9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bookmarkStart w:id="3" w:name="_Hlk207306468"/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Hematopoietic and lymphoid malignancies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0BE900D5" w14:textId="466592D6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eoplasms benign, malignant and unspecified (incl cysts and polyp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noWrap/>
          </w:tcPr>
          <w:p w14:paraId="04D1A8E6" w14:textId="2B1F4258" w:rsidR="00284329" w:rsidRPr="00FD13BC" w:rsidRDefault="00284329" w:rsidP="00FF09BF">
            <w:pPr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</w:t>
            </w:r>
            <w:r w:rsidR="00DB7E5F"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,</w:t>
            </w: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783 (28.49%)</w:t>
            </w:r>
          </w:p>
        </w:tc>
      </w:tr>
      <w:bookmarkEnd w:id="3"/>
      <w:tr w:rsidR="00284329" w:rsidRPr="00FD13BC" w14:paraId="2BBC491B" w14:textId="77777777" w:rsidTr="00DB7E5F">
        <w:trPr>
          <w:jc w:val="center"/>
        </w:trPr>
        <w:tc>
          <w:tcPr>
            <w:tcW w:w="3654" w:type="dxa"/>
            <w:tcBorders>
              <w:top w:val="nil"/>
              <w:bottom w:val="nil"/>
            </w:tcBorders>
            <w:noWrap/>
            <w:vAlign w:val="center"/>
          </w:tcPr>
          <w:p w14:paraId="65F2632C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heumatoid arthropathies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1ED36920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Musculoskeletal and connective tissue disorde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noWrap/>
          </w:tcPr>
          <w:p w14:paraId="2F74B7CF" w14:textId="0F9AD496" w:rsidR="00284329" w:rsidRPr="00FD13BC" w:rsidRDefault="00284329" w:rsidP="00FF09BF">
            <w:pPr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55 (4.07%)</w:t>
            </w:r>
          </w:p>
        </w:tc>
      </w:tr>
      <w:tr w:rsidR="00284329" w:rsidRPr="00FD13BC" w14:paraId="79989556" w14:textId="77777777" w:rsidTr="00DB7E5F">
        <w:trPr>
          <w:jc w:val="center"/>
        </w:trPr>
        <w:tc>
          <w:tcPr>
            <w:tcW w:w="3654" w:type="dxa"/>
            <w:tcBorders>
              <w:top w:val="nil"/>
              <w:bottom w:val="nil"/>
            </w:tcBorders>
            <w:noWrap/>
            <w:vAlign w:val="center"/>
          </w:tcPr>
          <w:p w14:paraId="714D6088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mmune system disorders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407D2570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mmune system disorde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noWrap/>
          </w:tcPr>
          <w:p w14:paraId="1C12000C" w14:textId="6A8DCAD5" w:rsidR="00284329" w:rsidRPr="00FD13BC" w:rsidRDefault="00284329" w:rsidP="00FF09BF">
            <w:pPr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33 (3.72%)</w:t>
            </w:r>
          </w:p>
        </w:tc>
      </w:tr>
      <w:tr w:rsidR="00284329" w:rsidRPr="00FD13BC" w14:paraId="139E8313" w14:textId="77777777" w:rsidTr="00DB7E5F">
        <w:trPr>
          <w:jc w:val="center"/>
        </w:trPr>
        <w:tc>
          <w:tcPr>
            <w:tcW w:w="3654" w:type="dxa"/>
            <w:tcBorders>
              <w:top w:val="nil"/>
              <w:bottom w:val="nil"/>
            </w:tcBorders>
            <w:noWrap/>
            <w:vAlign w:val="center"/>
          </w:tcPr>
          <w:p w14:paraId="6DA6014C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Lupus erythematosus (incl subtypes)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148CA098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Musculoskeletal and connective tissue disorde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noWrap/>
          </w:tcPr>
          <w:p w14:paraId="71F9B4EB" w14:textId="5DB5D705" w:rsidR="00284329" w:rsidRPr="00FD13BC" w:rsidRDefault="00284329" w:rsidP="00FF09BF">
            <w:pPr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83 (2.92%)</w:t>
            </w:r>
          </w:p>
        </w:tc>
      </w:tr>
      <w:tr w:rsidR="00284329" w:rsidRPr="00FD13BC" w14:paraId="01D65D21" w14:textId="77777777" w:rsidTr="00DB7E5F">
        <w:trPr>
          <w:jc w:val="center"/>
        </w:trPr>
        <w:tc>
          <w:tcPr>
            <w:tcW w:w="3654" w:type="dxa"/>
            <w:tcBorders>
              <w:top w:val="nil"/>
              <w:bottom w:val="nil"/>
            </w:tcBorders>
            <w:noWrap/>
            <w:vAlign w:val="center"/>
          </w:tcPr>
          <w:p w14:paraId="4317325D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Other solid </w:t>
            </w:r>
            <w:proofErr w:type="spellStart"/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malignacies</w:t>
            </w:r>
            <w:proofErr w:type="spellEnd"/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6BF3F80B" w14:textId="32C4E3D8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eoplasms benign, malignant and unspecified (incl cysts and polyps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noWrap/>
          </w:tcPr>
          <w:p w14:paraId="097FAB2C" w14:textId="793A2918" w:rsidR="00284329" w:rsidRPr="00FD13BC" w:rsidRDefault="00284329" w:rsidP="00FF09BF">
            <w:pPr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64 (2.62%)</w:t>
            </w:r>
          </w:p>
        </w:tc>
      </w:tr>
      <w:tr w:rsidR="00284329" w:rsidRPr="00FD13BC" w14:paraId="66936BA6" w14:textId="77777777" w:rsidTr="00DB7E5F">
        <w:trPr>
          <w:jc w:val="center"/>
        </w:trPr>
        <w:tc>
          <w:tcPr>
            <w:tcW w:w="3654" w:type="dxa"/>
            <w:tcBorders>
              <w:top w:val="nil"/>
              <w:bottom w:val="nil"/>
            </w:tcBorders>
            <w:noWrap/>
            <w:vAlign w:val="center"/>
          </w:tcPr>
          <w:p w14:paraId="17BF5990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mmunosuppressant drug therapy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22DBA0FD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urgical and medical procedure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noWrap/>
          </w:tcPr>
          <w:p w14:paraId="5EBBD2D0" w14:textId="1947000F" w:rsidR="00284329" w:rsidRPr="00FD13BC" w:rsidRDefault="00284329" w:rsidP="00FF09BF">
            <w:pPr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87 (2.99%)</w:t>
            </w:r>
          </w:p>
        </w:tc>
      </w:tr>
      <w:tr w:rsidR="00284329" w:rsidRPr="00FD13BC" w14:paraId="2EC7BCE7" w14:textId="77777777" w:rsidTr="00DB7E5F">
        <w:trPr>
          <w:jc w:val="center"/>
        </w:trPr>
        <w:tc>
          <w:tcPr>
            <w:tcW w:w="3654" w:type="dxa"/>
            <w:tcBorders>
              <w:top w:val="nil"/>
            </w:tcBorders>
            <w:noWrap/>
            <w:vAlign w:val="center"/>
          </w:tcPr>
          <w:p w14:paraId="4095A356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Other reason for drug therapy</w:t>
            </w:r>
          </w:p>
        </w:tc>
        <w:tc>
          <w:tcPr>
            <w:tcW w:w="3150" w:type="dxa"/>
            <w:tcBorders>
              <w:top w:val="nil"/>
            </w:tcBorders>
            <w:vAlign w:val="center"/>
          </w:tcPr>
          <w:p w14:paraId="47A7E086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*</w:t>
            </w:r>
          </w:p>
        </w:tc>
        <w:tc>
          <w:tcPr>
            <w:tcW w:w="1718" w:type="dxa"/>
            <w:tcBorders>
              <w:top w:val="nil"/>
            </w:tcBorders>
            <w:noWrap/>
          </w:tcPr>
          <w:p w14:paraId="0E5D5D0F" w14:textId="531D6E5A" w:rsidR="00284329" w:rsidRPr="00FD13BC" w:rsidRDefault="00284329" w:rsidP="00FF09BF">
            <w:pPr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</w:t>
            </w:r>
            <w:r w:rsidR="00DB7E5F"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,</w:t>
            </w: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441 (23.03%)</w:t>
            </w:r>
          </w:p>
        </w:tc>
      </w:tr>
    </w:tbl>
    <w:bookmarkEnd w:id="2"/>
    <w:p w14:paraId="3FA6A317" w14:textId="02BA9578" w:rsidR="00EC395F" w:rsidRPr="00FD13BC" w:rsidRDefault="00601105" w:rsidP="004C07F3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</w:rPr>
      </w:pPr>
      <w:r w:rsidRPr="00FD13BC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Incl</w:t>
      </w:r>
      <w:r w:rsidRPr="00FD13BC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including</w:t>
      </w:r>
      <w:r w:rsidR="004C07F3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.</w:t>
      </w:r>
      <w:r w:rsidRPr="00FD13BC">
        <w:rPr>
          <w:rFonts w:ascii="Times New Roman" w:eastAsia="宋体" w:hAnsi="Times New Roman" w:cs="Times New Roman"/>
          <w:sz w:val="24"/>
        </w:rPr>
        <w:t xml:space="preserve"> </w:t>
      </w:r>
      <w:r w:rsidR="004C07F3" w:rsidRPr="004C07F3">
        <w:rPr>
          <w:rFonts w:ascii="Times New Roman" w:eastAsia="宋体" w:hAnsi="Times New Roman" w:cs="Times New Roman"/>
          <w:sz w:val="24"/>
        </w:rPr>
        <w:t xml:space="preserve">* </w:t>
      </w:r>
      <w:proofErr w:type="gramStart"/>
      <w:r w:rsidR="004C07F3" w:rsidRPr="004C07F3">
        <w:rPr>
          <w:rFonts w:ascii="Times New Roman" w:eastAsia="宋体" w:hAnsi="Times New Roman" w:cs="Times New Roman"/>
          <w:sz w:val="24"/>
        </w:rPr>
        <w:t>involving</w:t>
      </w:r>
      <w:proofErr w:type="gramEnd"/>
      <w:r w:rsidR="004C07F3" w:rsidRPr="004C07F3">
        <w:rPr>
          <w:rFonts w:ascii="Times New Roman" w:eastAsia="宋体" w:hAnsi="Times New Roman" w:cs="Times New Roman"/>
          <w:sz w:val="24"/>
        </w:rPr>
        <w:t xml:space="preserve"> multiple system organ </w:t>
      </w:r>
      <w:r w:rsidR="004C07F3" w:rsidRPr="004C07F3">
        <w:rPr>
          <w:rFonts w:ascii="Times New Roman" w:eastAsia="宋体" w:hAnsi="Times New Roman" w:cs="Times New Roman" w:hint="eastAsia"/>
          <w:sz w:val="24"/>
        </w:rPr>
        <w:t>classes or with missing data</w:t>
      </w:r>
      <w:r w:rsidR="004C07F3">
        <w:rPr>
          <w:rFonts w:ascii="Times New Roman" w:eastAsia="宋体" w:hAnsi="Times New Roman" w:cs="Times New Roman" w:hint="eastAsia"/>
          <w:sz w:val="24"/>
        </w:rPr>
        <w:t>.</w:t>
      </w:r>
    </w:p>
    <w:p w14:paraId="7C75ED4C" w14:textId="77777777" w:rsidR="00DB7E5F" w:rsidRPr="00FD13BC" w:rsidRDefault="00DB7E5F" w:rsidP="00FF09BF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</w:p>
    <w:p w14:paraId="2B4285B1" w14:textId="77777777" w:rsidR="006C1115" w:rsidRPr="00FD13BC" w:rsidRDefault="006C1115" w:rsidP="00FF09BF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</w:p>
    <w:p w14:paraId="1D9B944E" w14:textId="77777777" w:rsidR="006C1115" w:rsidRPr="00FD13BC" w:rsidRDefault="006C1115" w:rsidP="00FF09BF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</w:p>
    <w:p w14:paraId="1D63B75A" w14:textId="77777777" w:rsidR="006C1115" w:rsidRPr="00FD13BC" w:rsidRDefault="006C1115" w:rsidP="00FF09BF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</w:p>
    <w:p w14:paraId="134FEF50" w14:textId="77777777" w:rsidR="006C1115" w:rsidRPr="00FD13BC" w:rsidRDefault="006C1115" w:rsidP="00FF09BF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</w:p>
    <w:p w14:paraId="761C21DD" w14:textId="77777777" w:rsidR="00EC395F" w:rsidRPr="00FD13BC" w:rsidRDefault="00000000" w:rsidP="00FF09BF">
      <w:pPr>
        <w:spacing w:after="0" w:line="240" w:lineRule="auto"/>
        <w:jc w:val="center"/>
        <w:rPr>
          <w:rFonts w:ascii="Times New Roman" w:eastAsia="宋体" w:hAnsi="Times New Roman" w:cs="Times New Roman"/>
          <w:bCs/>
          <w:sz w:val="24"/>
        </w:rPr>
      </w:pPr>
      <w:r w:rsidRPr="00FD13BC">
        <w:rPr>
          <w:rFonts w:ascii="Times New Roman" w:eastAsia="宋体" w:hAnsi="Times New Roman" w:cs="Times New Roman"/>
          <w:b/>
          <w:bCs/>
          <w:sz w:val="24"/>
          <w:lang w:bidi="ar"/>
        </w:rPr>
        <w:lastRenderedPageBreak/>
        <w:t>Supplementary Table</w:t>
      </w:r>
      <w:r w:rsidRPr="00FD13BC">
        <w:rPr>
          <w:rFonts w:ascii="Times New Roman" w:eastAsia="宋体" w:hAnsi="Times New Roman" w:cs="Times New Roman"/>
          <w:b/>
          <w:bCs/>
          <w:sz w:val="24"/>
        </w:rPr>
        <w:t xml:space="preserve"> 3.</w:t>
      </w:r>
      <w:r w:rsidRPr="00FD13BC">
        <w:rPr>
          <w:rFonts w:ascii="Times New Roman" w:eastAsia="宋体" w:hAnsi="Times New Roman" w:cs="Times New Roman"/>
          <w:sz w:val="24"/>
        </w:rPr>
        <w:t xml:space="preserve"> Sub-classification of hematopoietic and lymphoid malignancies among drug-related PML cases exclusion of TTO ≤60 days: Clinical reason for drug therapy (2004Q1–2024Q4)</w:t>
      </w:r>
    </w:p>
    <w:tbl>
      <w:tblPr>
        <w:tblStyle w:val="ab"/>
        <w:tblW w:w="851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1"/>
        <w:gridCol w:w="2198"/>
      </w:tblGrid>
      <w:tr w:rsidR="00EC395F" w:rsidRPr="00FD13BC" w14:paraId="327CFE29" w14:textId="77777777">
        <w:trPr>
          <w:jc w:val="center"/>
        </w:trPr>
        <w:tc>
          <w:tcPr>
            <w:tcW w:w="6321" w:type="dxa"/>
            <w:tcBorders>
              <w:bottom w:val="single" w:sz="4" w:space="0" w:color="auto"/>
            </w:tcBorders>
          </w:tcPr>
          <w:p w14:paraId="304C060F" w14:textId="77777777" w:rsidR="00EC395F" w:rsidRPr="00FD13BC" w:rsidRDefault="00000000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Hematopoietic and lymphoid malignancies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6F914124" w14:textId="77777777" w:rsidR="00EC395F" w:rsidRPr="00FD13BC" w:rsidRDefault="00000000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 (%)</w:t>
            </w:r>
          </w:p>
        </w:tc>
      </w:tr>
      <w:tr w:rsidR="00284329" w:rsidRPr="00FD13BC" w14:paraId="08594BDC" w14:textId="77777777">
        <w:trPr>
          <w:jc w:val="center"/>
        </w:trPr>
        <w:tc>
          <w:tcPr>
            <w:tcW w:w="6321" w:type="dxa"/>
            <w:tcBorders>
              <w:bottom w:val="nil"/>
            </w:tcBorders>
          </w:tcPr>
          <w:p w14:paraId="002F3CF2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Lymphomas non-Hodgkin's B-cell</w:t>
            </w:r>
          </w:p>
        </w:tc>
        <w:tc>
          <w:tcPr>
            <w:tcW w:w="2198" w:type="dxa"/>
            <w:tcBorders>
              <w:bottom w:val="nil"/>
            </w:tcBorders>
          </w:tcPr>
          <w:p w14:paraId="2F41BF6C" w14:textId="0D82FFEE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593 (9.48%)</w:t>
            </w:r>
          </w:p>
        </w:tc>
      </w:tr>
      <w:tr w:rsidR="00284329" w:rsidRPr="00FD13BC" w14:paraId="7EA4E3C9" w14:textId="77777777">
        <w:trPr>
          <w:jc w:val="center"/>
        </w:trPr>
        <w:tc>
          <w:tcPr>
            <w:tcW w:w="6321" w:type="dxa"/>
            <w:tcBorders>
              <w:top w:val="nil"/>
              <w:bottom w:val="nil"/>
            </w:tcBorders>
          </w:tcPr>
          <w:p w14:paraId="64BFEC92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Lymphomas non-Hodgkin's T-cell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31E378FA" w14:textId="3B54D861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6 (0.42%)</w:t>
            </w:r>
          </w:p>
        </w:tc>
      </w:tr>
      <w:tr w:rsidR="00284329" w:rsidRPr="00FD13BC" w14:paraId="7E175197" w14:textId="77777777">
        <w:trPr>
          <w:jc w:val="center"/>
        </w:trPr>
        <w:tc>
          <w:tcPr>
            <w:tcW w:w="6321" w:type="dxa"/>
            <w:tcBorders>
              <w:top w:val="nil"/>
              <w:bottom w:val="nil"/>
            </w:tcBorders>
          </w:tcPr>
          <w:p w14:paraId="16C3957A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Lymphomas non-Hodgkin's unspecified histology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684A1BBF" w14:textId="651DE7B2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36 (3.77%)</w:t>
            </w:r>
          </w:p>
        </w:tc>
      </w:tr>
      <w:tr w:rsidR="00284329" w:rsidRPr="00FD13BC" w14:paraId="5922FDF3" w14:textId="77777777">
        <w:trPr>
          <w:jc w:val="center"/>
        </w:trPr>
        <w:tc>
          <w:tcPr>
            <w:tcW w:w="6321" w:type="dxa"/>
            <w:tcBorders>
              <w:top w:val="nil"/>
              <w:bottom w:val="nil"/>
            </w:tcBorders>
          </w:tcPr>
          <w:p w14:paraId="5FA1FA93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Lymphomas Hodgkin's disease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6416C8D2" w14:textId="29E356D4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51 (0.81%)</w:t>
            </w:r>
          </w:p>
        </w:tc>
      </w:tr>
      <w:tr w:rsidR="00284329" w:rsidRPr="00FD13BC" w14:paraId="44ACE096" w14:textId="77777777">
        <w:trPr>
          <w:jc w:val="center"/>
        </w:trPr>
        <w:tc>
          <w:tcPr>
            <w:tcW w:w="6321" w:type="dxa"/>
            <w:tcBorders>
              <w:top w:val="nil"/>
              <w:bottom w:val="nil"/>
            </w:tcBorders>
          </w:tcPr>
          <w:p w14:paraId="2E752F11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Lymphomas NEC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609B6635" w14:textId="78E2C821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75 (1.20%)</w:t>
            </w:r>
          </w:p>
        </w:tc>
      </w:tr>
      <w:tr w:rsidR="00284329" w:rsidRPr="00FD13BC" w14:paraId="0FBF8D59" w14:textId="77777777">
        <w:trPr>
          <w:jc w:val="center"/>
        </w:trPr>
        <w:tc>
          <w:tcPr>
            <w:tcW w:w="6321" w:type="dxa"/>
            <w:tcBorders>
              <w:top w:val="nil"/>
              <w:bottom w:val="nil"/>
            </w:tcBorders>
          </w:tcPr>
          <w:p w14:paraId="3730B275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Leukemias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623B15C8" w14:textId="2BB1CABD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496 (7.93%)</w:t>
            </w:r>
          </w:p>
        </w:tc>
      </w:tr>
      <w:tr w:rsidR="00284329" w:rsidRPr="00FD13BC" w14:paraId="4EAACB09" w14:textId="77777777">
        <w:trPr>
          <w:jc w:val="center"/>
        </w:trPr>
        <w:tc>
          <w:tcPr>
            <w:tcW w:w="6321" w:type="dxa"/>
            <w:tcBorders>
              <w:top w:val="nil"/>
              <w:bottom w:val="nil"/>
            </w:tcBorders>
          </w:tcPr>
          <w:p w14:paraId="429E5431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lasma cell neoplasms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14:paraId="4F10B2DE" w14:textId="57C4AACE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76 (4.41%)</w:t>
            </w:r>
          </w:p>
        </w:tc>
      </w:tr>
      <w:tr w:rsidR="00284329" w:rsidRPr="00FD13BC" w14:paraId="77E8E24B" w14:textId="77777777">
        <w:trPr>
          <w:jc w:val="center"/>
        </w:trPr>
        <w:tc>
          <w:tcPr>
            <w:tcW w:w="6321" w:type="dxa"/>
            <w:tcBorders>
              <w:top w:val="nil"/>
              <w:bottom w:val="single" w:sz="4" w:space="0" w:color="auto"/>
            </w:tcBorders>
          </w:tcPr>
          <w:p w14:paraId="093BF0B0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Hematopoietic neoplasms</w:t>
            </w:r>
          </w:p>
          <w:p w14:paraId="5B8D504D" w14:textId="77777777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(excl leukemias and lymphomas)</w:t>
            </w: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</w:tcPr>
          <w:p w14:paraId="574E74EF" w14:textId="6C578192" w:rsidR="00284329" w:rsidRPr="00FD13BC" w:rsidRDefault="00284329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30 (0.48%)</w:t>
            </w:r>
          </w:p>
        </w:tc>
      </w:tr>
      <w:tr w:rsidR="00EC395F" w:rsidRPr="00FD13BC" w14:paraId="3D662A0C" w14:textId="77777777">
        <w:trPr>
          <w:jc w:val="center"/>
        </w:trPr>
        <w:tc>
          <w:tcPr>
            <w:tcW w:w="6321" w:type="dxa"/>
            <w:tcBorders>
              <w:top w:val="single" w:sz="4" w:space="0" w:color="auto"/>
            </w:tcBorders>
          </w:tcPr>
          <w:p w14:paraId="3C3E3F8C" w14:textId="77777777" w:rsidR="00EC395F" w:rsidRPr="00FD13BC" w:rsidRDefault="00000000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Total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3B18B1B4" w14:textId="15E4C82E" w:rsidR="00EC395F" w:rsidRPr="00FD13BC" w:rsidRDefault="00000000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,78</w:t>
            </w:r>
            <w:r w:rsidR="00284329"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3</w:t>
            </w: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(28.</w:t>
            </w:r>
            <w:r w:rsidR="00284329"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49</w:t>
            </w:r>
            <w:r w:rsidRPr="00FD13B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%)</w:t>
            </w:r>
          </w:p>
        </w:tc>
      </w:tr>
    </w:tbl>
    <w:p w14:paraId="1367D82B" w14:textId="77777777" w:rsidR="00EC395F" w:rsidRPr="00FD13BC" w:rsidRDefault="00000000" w:rsidP="00FF09BF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</w:rPr>
      </w:pPr>
      <w:r w:rsidRPr="00FD13BC">
        <w:rPr>
          <w:rFonts w:ascii="Times New Roman" w:eastAsia="宋体" w:hAnsi="Times New Roman" w:cs="Times New Roman"/>
          <w:i/>
          <w:iCs/>
          <w:sz w:val="24"/>
        </w:rPr>
        <w:t>NEC</w:t>
      </w:r>
      <w:r w:rsidRPr="00FD13BC">
        <w:rPr>
          <w:rFonts w:ascii="Times New Roman" w:eastAsia="宋体" w:hAnsi="Times New Roman" w:cs="Times New Roman"/>
          <w:sz w:val="24"/>
        </w:rPr>
        <w:t>: Not Elsewhere Classifiable</w:t>
      </w:r>
      <w:bookmarkStart w:id="4" w:name="_Hlk214039141"/>
      <w:r w:rsidRPr="00FD13BC">
        <w:rPr>
          <w:rFonts w:ascii="Times New Roman" w:eastAsia="宋体" w:hAnsi="Times New Roman" w:cs="Times New Roman"/>
          <w:sz w:val="24"/>
        </w:rPr>
        <w:t xml:space="preserve">, </w:t>
      </w:r>
      <w:r w:rsidRPr="00FD13BC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excl</w:t>
      </w:r>
      <w:r w:rsidRPr="00FD13BC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excluding.</w:t>
      </w:r>
      <w:bookmarkEnd w:id="4"/>
    </w:p>
    <w:p w14:paraId="11DC99E1" w14:textId="77777777" w:rsidR="00EC395F" w:rsidRPr="00FD13BC" w:rsidRDefault="00EC395F" w:rsidP="00FF09BF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</w:p>
    <w:p w14:paraId="260409EC" w14:textId="1BEB46F8" w:rsidR="006457E6" w:rsidRPr="00FD13BC" w:rsidRDefault="006457E6" w:rsidP="00FF09BF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</w:p>
    <w:p w14:paraId="417FD048" w14:textId="77777777" w:rsidR="0084737F" w:rsidRPr="00FD13BC" w:rsidRDefault="0084737F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64F22B92" w14:textId="77777777" w:rsidR="0084737F" w:rsidRDefault="0084737F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403E7A9E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7BD23BD4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0F7E7964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61CA9983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4F211BDC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022C0333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682EF50D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666CC941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04FB2139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08894BC0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26361B85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68F94384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3E268943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4E0222A0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1FB0EE25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3E17B9D5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67A16C7C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40058584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5DAF073B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2C377FB0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37B283F4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15AB91FA" w14:textId="77777777" w:rsidR="005C5829" w:rsidRDefault="005C5829" w:rsidP="0084737F">
      <w:pPr>
        <w:spacing w:after="0" w:line="240" w:lineRule="auto"/>
        <w:jc w:val="both"/>
        <w:rPr>
          <w:rFonts w:ascii="Times New Roman" w:eastAsia="宋体" w:hAnsi="Times New Roman" w:cs="Times New Roman" w:hint="eastAsia"/>
          <w:sz w:val="24"/>
          <w:lang w:bidi="ar"/>
        </w:rPr>
      </w:pPr>
    </w:p>
    <w:p w14:paraId="46AF3200" w14:textId="77777777" w:rsidR="00FC2B04" w:rsidRDefault="00FC2B04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2115972D" w14:textId="77777777" w:rsidR="00296DCB" w:rsidRDefault="00296DCB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7CDF3CC4" w14:textId="77777777" w:rsidR="00FC2B04" w:rsidRDefault="00FC2B04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405D2954" w14:textId="77777777" w:rsidR="00FD13BC" w:rsidRPr="00FD13BC" w:rsidRDefault="00FD13BC" w:rsidP="0084737F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lang w:bidi="ar"/>
        </w:rPr>
      </w:pPr>
    </w:p>
    <w:p w14:paraId="60C8842C" w14:textId="5EB06AC3" w:rsidR="00EC395F" w:rsidRPr="00FD13BC" w:rsidRDefault="00000000" w:rsidP="00FF09BF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</w:rPr>
      </w:pPr>
      <w:r w:rsidRPr="00FD13BC">
        <w:rPr>
          <w:rFonts w:ascii="Times New Roman" w:eastAsia="宋体" w:hAnsi="Times New Roman" w:cs="Times New Roman"/>
          <w:b/>
          <w:bCs/>
          <w:sz w:val="24"/>
          <w:lang w:bidi="ar"/>
        </w:rPr>
        <w:lastRenderedPageBreak/>
        <w:t>Supplementary Table</w:t>
      </w:r>
      <w:r w:rsidRPr="00FD13BC">
        <w:rPr>
          <w:rFonts w:ascii="Times New Roman" w:eastAsia="宋体" w:hAnsi="Times New Roman" w:cs="Times New Roman"/>
          <w:b/>
          <w:bCs/>
          <w:sz w:val="24"/>
        </w:rPr>
        <w:t xml:space="preserve"> 4.</w:t>
      </w:r>
      <w:r w:rsidRPr="00FD13BC">
        <w:rPr>
          <w:rFonts w:ascii="Times New Roman" w:eastAsia="宋体" w:hAnsi="Times New Roman" w:cs="Times New Roman"/>
          <w:sz w:val="24"/>
        </w:rPr>
        <w:t xml:space="preserve"> Top 30 drugs with the highest signal intensity according to the ROR based on FAERS (2004Q1-2024Q4).</w:t>
      </w:r>
    </w:p>
    <w:tbl>
      <w:tblPr>
        <w:tblStyle w:val="ab"/>
        <w:tblW w:w="861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920"/>
        <w:gridCol w:w="1221"/>
        <w:gridCol w:w="465"/>
        <w:gridCol w:w="1698"/>
        <w:gridCol w:w="910"/>
        <w:gridCol w:w="1239"/>
      </w:tblGrid>
      <w:tr w:rsidR="00EC395F" w:rsidRPr="00FD13BC" w14:paraId="425F6A53" w14:textId="77777777" w:rsidTr="00DB7E5F">
        <w:trPr>
          <w:tblHeader/>
          <w:jc w:val="center"/>
        </w:trPr>
        <w:tc>
          <w:tcPr>
            <w:tcW w:w="2163" w:type="dxa"/>
            <w:vMerge w:val="restart"/>
            <w:tcBorders>
              <w:right w:val="nil"/>
            </w:tcBorders>
            <w:noWrap/>
            <w:vAlign w:val="center"/>
          </w:tcPr>
          <w:p w14:paraId="0783690D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  <w:t>Drug name</w:t>
            </w:r>
          </w:p>
        </w:tc>
        <w:tc>
          <w:tcPr>
            <w:tcW w:w="2141" w:type="dxa"/>
            <w:gridSpan w:val="2"/>
            <w:tcBorders>
              <w:left w:val="nil"/>
              <w:right w:val="nil"/>
            </w:tcBorders>
            <w:vAlign w:val="center"/>
          </w:tcPr>
          <w:p w14:paraId="5761BBC3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  <w:t>Before excluding TTO ≤60 days</w:t>
            </w:r>
          </w:p>
        </w:tc>
        <w:tc>
          <w:tcPr>
            <w:tcW w:w="465" w:type="dxa"/>
            <w:vMerge w:val="restart"/>
            <w:tcBorders>
              <w:left w:val="nil"/>
              <w:right w:val="nil"/>
            </w:tcBorders>
            <w:vAlign w:val="center"/>
          </w:tcPr>
          <w:p w14:paraId="5B6D0FD7" w14:textId="77777777" w:rsidR="00EC395F" w:rsidRPr="00FD13BC" w:rsidRDefault="00EC39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</w:pPr>
          </w:p>
        </w:tc>
        <w:tc>
          <w:tcPr>
            <w:tcW w:w="1698" w:type="dxa"/>
            <w:vMerge w:val="restart"/>
            <w:tcBorders>
              <w:left w:val="nil"/>
              <w:right w:val="nil"/>
            </w:tcBorders>
            <w:vAlign w:val="center"/>
          </w:tcPr>
          <w:p w14:paraId="02058972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  <w:t>Drug name</w:t>
            </w:r>
          </w:p>
        </w:tc>
        <w:tc>
          <w:tcPr>
            <w:tcW w:w="2149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97681D4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  <w:t>excluding TTO ≤60 day</w:t>
            </w:r>
          </w:p>
        </w:tc>
      </w:tr>
      <w:tr w:rsidR="00EC395F" w:rsidRPr="00FD13BC" w14:paraId="0FA3839A" w14:textId="77777777" w:rsidTr="00DB7E5F">
        <w:trPr>
          <w:tblHeader/>
          <w:jc w:val="center"/>
        </w:trPr>
        <w:tc>
          <w:tcPr>
            <w:tcW w:w="2163" w:type="dxa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617EC77E" w14:textId="77777777" w:rsidR="00EC395F" w:rsidRPr="00FD13BC" w:rsidRDefault="00EC39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</w:pP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B828B4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FE6BDD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  <w:t>ROR rank</w:t>
            </w:r>
          </w:p>
        </w:tc>
        <w:tc>
          <w:tcPr>
            <w:tcW w:w="4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7CDB66" w14:textId="77777777" w:rsidR="00EC395F" w:rsidRPr="00FD13BC" w:rsidRDefault="00EC39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</w:pPr>
          </w:p>
        </w:tc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F990EC" w14:textId="77777777" w:rsidR="00EC395F" w:rsidRPr="00FD13BC" w:rsidRDefault="00EC39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</w:pP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39A8C4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10C4AEF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b/>
                <w:kern w:val="0"/>
                <w:sz w:val="24"/>
                <w14:ligatures w14:val="none"/>
              </w:rPr>
              <w:t>ROR ranks</w:t>
            </w:r>
          </w:p>
        </w:tc>
      </w:tr>
      <w:tr w:rsidR="00DB7E5F" w:rsidRPr="00FD13BC" w14:paraId="176FBAEE" w14:textId="77777777" w:rsidTr="00DB7E5F">
        <w:trPr>
          <w:jc w:val="center"/>
        </w:trPr>
        <w:tc>
          <w:tcPr>
            <w:tcW w:w="2163" w:type="dxa"/>
            <w:tcBorders>
              <w:bottom w:val="nil"/>
            </w:tcBorders>
            <w:noWrap/>
            <w:vAlign w:val="center"/>
          </w:tcPr>
          <w:p w14:paraId="0EFC5715" w14:textId="77777777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chlorambucil</w:t>
            </w: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14:paraId="01A57396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6</w:t>
            </w:r>
          </w:p>
        </w:tc>
        <w:tc>
          <w:tcPr>
            <w:tcW w:w="1221" w:type="dxa"/>
            <w:tcBorders>
              <w:bottom w:val="nil"/>
            </w:tcBorders>
            <w:vAlign w:val="center"/>
          </w:tcPr>
          <w:p w14:paraId="434FE263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42.39</w:t>
            </w:r>
          </w:p>
        </w:tc>
        <w:tc>
          <w:tcPr>
            <w:tcW w:w="2163" w:type="dxa"/>
            <w:gridSpan w:val="2"/>
            <w:tcBorders>
              <w:bottom w:val="nil"/>
            </w:tcBorders>
            <w:vAlign w:val="center"/>
          </w:tcPr>
          <w:p w14:paraId="6AACBFD6" w14:textId="214EB02E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chlorambucil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0048722D" w14:textId="62C98770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6</w:t>
            </w:r>
          </w:p>
        </w:tc>
        <w:tc>
          <w:tcPr>
            <w:tcW w:w="1239" w:type="dxa"/>
            <w:tcBorders>
              <w:bottom w:val="nil"/>
            </w:tcBorders>
            <w:noWrap/>
            <w:vAlign w:val="center"/>
          </w:tcPr>
          <w:p w14:paraId="7650DE5E" w14:textId="685DAC6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46.51 </w:t>
            </w:r>
          </w:p>
        </w:tc>
      </w:tr>
      <w:tr w:rsidR="00DB7E5F" w:rsidRPr="00FD13BC" w14:paraId="19132735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34630B36" w14:textId="77777777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rituximab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56B1ECC9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,296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2D5B084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41.80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5AE17518" w14:textId="6CABC7A7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ibritumomab </w:t>
            </w:r>
            <w:proofErr w:type="spellStart"/>
            <w:r w:rsidRPr="00FD13BC">
              <w:rPr>
                <w:rFonts w:ascii="Times New Roman" w:eastAsia="宋体" w:hAnsi="Times New Roman" w:cs="Times New Roman"/>
                <w:sz w:val="24"/>
              </w:rPr>
              <w:t>tiuxetan</w:t>
            </w:r>
            <w:proofErr w:type="spellEnd"/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1655FBF4" w14:textId="15174283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4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7BAF8F23" w14:textId="385F6459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45.75 </w:t>
            </w:r>
          </w:p>
        </w:tc>
      </w:tr>
      <w:tr w:rsidR="00DB7E5F" w:rsidRPr="00FD13BC" w14:paraId="02F582E3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0ED3C88A" w14:textId="77777777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ibritumomab </w:t>
            </w:r>
            <w:proofErr w:type="spellStart"/>
            <w:r w:rsidRPr="00FD13BC">
              <w:rPr>
                <w:rFonts w:ascii="Times New Roman" w:eastAsia="宋体" w:hAnsi="Times New Roman" w:cs="Times New Roman"/>
                <w:sz w:val="24"/>
              </w:rPr>
              <w:t>tiuxetan</w:t>
            </w:r>
            <w:proofErr w:type="spellEnd"/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6DC11705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4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39D0032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41.71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591D4EDC" w14:textId="3E996C1F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rituximab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4673FD0" w14:textId="7706113E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,217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1807EC00" w14:textId="057B0886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43.35 </w:t>
            </w:r>
          </w:p>
        </w:tc>
      </w:tr>
      <w:tr w:rsidR="00DB7E5F" w:rsidRPr="00FD13BC" w14:paraId="06CFD230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1FAAEB80" w14:textId="77777777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natalizumab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7B194758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,848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3D2F481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40.70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1EFAC452" w14:textId="5C029F5F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natalizumab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154A2DE5" w14:textId="3ED078A0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,670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59CF7532" w14:textId="4839BCC5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40.21 </w:t>
            </w:r>
          </w:p>
        </w:tc>
      </w:tr>
      <w:tr w:rsidR="00DB7E5F" w:rsidRPr="00FD13BC" w14:paraId="1523803A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6DBF38CD" w14:textId="77777777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FD13BC">
              <w:rPr>
                <w:rFonts w:ascii="Times New Roman" w:eastAsia="宋体" w:hAnsi="Times New Roman" w:cs="Times New Roman"/>
                <w:sz w:val="24"/>
              </w:rPr>
              <w:t>bendamustine</w:t>
            </w:r>
            <w:proofErr w:type="spellEnd"/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5BF3079B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0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577BE52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29.42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2DCD10AE" w14:textId="6A0BBF09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fludarabine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F05A23A" w14:textId="5FACA491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76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062D5BB2" w14:textId="7D3248E1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28.77 </w:t>
            </w:r>
          </w:p>
        </w:tc>
      </w:tr>
      <w:tr w:rsidR="00DB7E5F" w:rsidRPr="00FD13BC" w14:paraId="351A69D4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0DFAEC44" w14:textId="77777777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fludarabine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6E46B335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84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955F589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29.00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61B95738" w14:textId="0D22E9C2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FD13BC">
              <w:rPr>
                <w:rFonts w:ascii="Times New Roman" w:eastAsia="宋体" w:hAnsi="Times New Roman" w:cs="Times New Roman"/>
                <w:sz w:val="24"/>
              </w:rPr>
              <w:t>bendamustine</w:t>
            </w:r>
            <w:proofErr w:type="spellEnd"/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1E53E001" w14:textId="0F6E816F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89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12C545FB" w14:textId="1D683D84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28.42 </w:t>
            </w:r>
          </w:p>
        </w:tc>
      </w:tr>
      <w:tr w:rsidR="00DB7E5F" w:rsidRPr="00FD13BC" w14:paraId="3469F7E3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515AB3F8" w14:textId="77777777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stavudine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1FB715A6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DC65200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22.21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4C44BBE4" w14:textId="430CC1A7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FD13BC">
              <w:rPr>
                <w:rFonts w:ascii="Times New Roman" w:eastAsia="宋体" w:hAnsi="Times New Roman" w:cs="Times New Roman"/>
                <w:sz w:val="24"/>
              </w:rPr>
              <w:t>belatacept</w:t>
            </w:r>
            <w:proofErr w:type="spellEnd"/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3E8F745" w14:textId="5B6DEF32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6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1B62B296" w14:textId="237E2E9A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18.89 </w:t>
            </w:r>
          </w:p>
        </w:tc>
      </w:tr>
      <w:tr w:rsidR="00DB7E5F" w:rsidRPr="00FD13BC" w14:paraId="6C5A2DFD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60579FAC" w14:textId="77777777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brentuximab vedotin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1C956C04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47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B5DA9D3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7.90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4348CB5C" w14:textId="3ACE90D4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busulfan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AAE5BBE" w14:textId="2196E86A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35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6E026143" w14:textId="355EE45A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16.89 </w:t>
            </w:r>
          </w:p>
        </w:tc>
      </w:tr>
      <w:tr w:rsidR="00DB7E5F" w:rsidRPr="00FD13BC" w14:paraId="52E0C723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5AA33D6B" w14:textId="77777777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FD13BC">
              <w:rPr>
                <w:rFonts w:ascii="Times New Roman" w:eastAsia="宋体" w:hAnsi="Times New Roman" w:cs="Times New Roman"/>
                <w:sz w:val="24"/>
              </w:rPr>
              <w:t>belatacept</w:t>
            </w:r>
            <w:proofErr w:type="spellEnd"/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43780B1C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6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F4F17D2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7.22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4851CDA6" w14:textId="146B333B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brentuximab vedotin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54B249D" w14:textId="6F990C70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40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2EC83D34" w14:textId="5D7F12C1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16.70 </w:t>
            </w:r>
          </w:p>
        </w:tc>
      </w:tr>
      <w:tr w:rsidR="00DB7E5F" w:rsidRPr="00FD13BC" w14:paraId="08FA5184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14445BFD" w14:textId="77777777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busulfan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1D89BD52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35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830C669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5.39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123878E6" w14:textId="6EFF6FDF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azathioprine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1B82BF5D" w14:textId="58739E38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32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01F401EB" w14:textId="6689ACDF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16.07 </w:t>
            </w:r>
          </w:p>
        </w:tc>
      </w:tr>
      <w:tr w:rsidR="00DB7E5F" w:rsidRPr="00FD13BC" w14:paraId="4D0C0A19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0615F0D4" w14:textId="77777777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obinutuzumab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12C49E25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42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BF3B150" w14:textId="77777777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4.75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6EE5FBAA" w14:textId="4AB9E1BE" w:rsidR="00DB7E5F" w:rsidRPr="00FD13BC" w:rsidRDefault="00DB7E5F" w:rsidP="00FF09BF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thiotepa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7F48C0B" w14:textId="58162418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8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4BAD2909" w14:textId="6473800A" w:rsidR="00DB7E5F" w:rsidRPr="00FD13BC" w:rsidRDefault="00DB7E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15.83 </w:t>
            </w:r>
          </w:p>
        </w:tc>
      </w:tr>
      <w:tr w:rsidR="00464C05" w:rsidRPr="00FD13BC" w14:paraId="1CEB7B16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61EC3407" w14:textId="2671753B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azathioprine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3D94CD4E" w14:textId="66784753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32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094FE3C" w14:textId="72B370A9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4.65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3EE9EF8E" w14:textId="3E03D8DF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obinutuzumab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F97F76C" w14:textId="34A3C9AA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39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73FBC618" w14:textId="0A7C52C2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15.02 </w:t>
            </w:r>
          </w:p>
        </w:tc>
      </w:tr>
      <w:tr w:rsidR="00464C05" w:rsidRPr="00FD13BC" w14:paraId="514D1912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10DDB1EB" w14:textId="68F5F941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thiotepa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23FF3D52" w14:textId="3F68282D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8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1E02811" w14:textId="19DA1FF7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4.43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5F6DCD45" w14:textId="5E7F8157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efalizumab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1268B9A5" w14:textId="5C91CE88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3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56A69FCB" w14:textId="60AD0EC5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14.88 </w:t>
            </w:r>
          </w:p>
        </w:tc>
      </w:tr>
      <w:tr w:rsidR="00464C05" w:rsidRPr="00FD13BC" w14:paraId="1D60C6CC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15C797B7" w14:textId="6009037F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efalizumab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25140898" w14:textId="54D804E3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C9A8324" w14:textId="7E406BED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3.56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1EA5C057" w14:textId="6A1C93D3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mycophenolate mofetil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7D08F4A" w14:textId="655FF3F2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255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7715E0DF" w14:textId="2D1E7324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13.18 </w:t>
            </w:r>
          </w:p>
        </w:tc>
      </w:tr>
      <w:tr w:rsidR="00464C05" w:rsidRPr="00FD13BC" w14:paraId="3F79F774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24B73649" w14:textId="08795FC8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mycophenolic acid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23AA4E83" w14:textId="335C38B9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27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792AFB6" w14:textId="73F8EC78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2.75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316BB4D5" w14:textId="0433F8F5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prednisolone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C050F72" w14:textId="58E2906A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37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392E4781" w14:textId="06CB224E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12.40 </w:t>
            </w:r>
          </w:p>
        </w:tc>
      </w:tr>
      <w:tr w:rsidR="00464C05" w:rsidRPr="00FD13BC" w14:paraId="1529F17B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451703F1" w14:textId="2F949A93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prednisolone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1EFF167C" w14:textId="72FAD14A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4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B0E5609" w14:textId="1B3C068F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1.79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30075995" w14:textId="39EFBE1D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FD13BC">
              <w:rPr>
                <w:rFonts w:ascii="Times New Roman" w:eastAsia="宋体" w:hAnsi="Times New Roman" w:cs="Times New Roman"/>
                <w:sz w:val="24"/>
              </w:rPr>
              <w:t>teclistamab</w:t>
            </w:r>
            <w:proofErr w:type="spellEnd"/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5047974" w14:textId="3D5D25B8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37B42631" w14:textId="397CCCC0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11.83 </w:t>
            </w:r>
          </w:p>
        </w:tc>
      </w:tr>
      <w:tr w:rsidR="00464C05" w:rsidRPr="00FD13BC" w14:paraId="3AFF6799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0521C0B2" w14:textId="68D46D65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doxorubicin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7AEA2B4D" w14:textId="3875A68A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32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48C237C" w14:textId="1482D6B9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1.21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0F39FEED" w14:textId="03C7B17A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alemtuzumab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3EF58A63" w14:textId="1EF052FD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42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6CCACBF5" w14:textId="04AC7A32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11.12 </w:t>
            </w:r>
          </w:p>
        </w:tc>
      </w:tr>
      <w:tr w:rsidR="00464C05" w:rsidRPr="00FD13BC" w14:paraId="6FC2EB94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73361A24" w14:textId="7A7441D5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FD13BC">
              <w:rPr>
                <w:rFonts w:ascii="Times New Roman" w:eastAsia="宋体" w:hAnsi="Times New Roman" w:cs="Times New Roman"/>
                <w:sz w:val="24"/>
              </w:rPr>
              <w:t>epcoritamab</w:t>
            </w:r>
            <w:proofErr w:type="spellEnd"/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7D95D4CE" w14:textId="590E8548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811DB3E" w14:textId="1D1C1392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1.15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6014D5D4" w14:textId="67D8922C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melphalan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1A5C0D0B" w14:textId="7A6CA328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23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586D2F78" w14:textId="34BC3B6E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10.63 </w:t>
            </w:r>
          </w:p>
        </w:tc>
      </w:tr>
      <w:tr w:rsidR="00464C05" w:rsidRPr="00FD13BC" w14:paraId="79B9DE48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23D47691" w14:textId="5927778B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cyclophosphamide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28D55E70" w14:textId="5A21EF7A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2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C94A649" w14:textId="62ED0F4F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1.06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0DBC0FD2" w14:textId="3440B537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cyclophosphamide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2B7A1D7" w14:textId="3174D90C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05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59C87192" w14:textId="6AB76192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10.60 </w:t>
            </w:r>
          </w:p>
        </w:tc>
      </w:tr>
      <w:tr w:rsidR="00464C05" w:rsidRPr="00FD13BC" w14:paraId="698D695D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6A9164BE" w14:textId="3B712A6F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FD13BC">
              <w:rPr>
                <w:rFonts w:ascii="Times New Roman" w:eastAsia="宋体" w:hAnsi="Times New Roman" w:cs="Times New Roman"/>
                <w:sz w:val="24"/>
              </w:rPr>
              <w:t>teclistamab</w:t>
            </w:r>
            <w:proofErr w:type="spellEnd"/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66D2BF23" w14:textId="7F75AAE7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DFB940E" w14:textId="602A642A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0.78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776BBDF7" w14:textId="1827116E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doxorubicin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7B63A79C" w14:textId="2DD47850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13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392207AE" w14:textId="4B185640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10.51 </w:t>
            </w:r>
          </w:p>
        </w:tc>
      </w:tr>
      <w:tr w:rsidR="00464C05" w:rsidRPr="00FD13BC" w14:paraId="54B77BE9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710FF5BD" w14:textId="55519006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alemtuzumab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0C535584" w14:textId="350F1E2E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44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404542F" w14:textId="2005A90C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0.62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651E87DB" w14:textId="7FB1B022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idarubicin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F4ED544" w14:textId="5EBF1537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6E588371" w14:textId="639DCB66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10.35 </w:t>
            </w:r>
          </w:p>
        </w:tc>
      </w:tr>
      <w:tr w:rsidR="00464C05" w:rsidRPr="00FD13BC" w14:paraId="7D8DC880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1E198F36" w14:textId="1432FF23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FD13BC">
              <w:rPr>
                <w:rFonts w:ascii="Times New Roman" w:eastAsia="宋体" w:hAnsi="Times New Roman" w:cs="Times New Roman"/>
                <w:sz w:val="24"/>
              </w:rPr>
              <w:t>polatuzumab</w:t>
            </w:r>
            <w:proofErr w:type="spellEnd"/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 vedotin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5597BDDE" w14:textId="0372AA06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95BD0C8" w14:textId="60F16685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0.49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1265480C" w14:textId="379101E4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prednisone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289C176" w14:textId="510248A4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12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09CFA230" w14:textId="5FA999FC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9.57 </w:t>
            </w:r>
          </w:p>
        </w:tc>
      </w:tr>
      <w:tr w:rsidR="00464C05" w:rsidRPr="00FD13BC" w14:paraId="6E4537C5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4351D820" w14:textId="27F6DAF4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melphalan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35DD26C2" w14:textId="443A85ED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24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0249FDF" w14:textId="1430B349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0.11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1815D4C1" w14:textId="088553A8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hydroxychloroquine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188FA012" w14:textId="7DE71836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51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58FC9DF9" w14:textId="2598DB10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9.43 </w:t>
            </w:r>
          </w:p>
        </w:tc>
      </w:tr>
      <w:tr w:rsidR="00464C05" w:rsidRPr="00FD13BC" w14:paraId="28730D50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70797C92" w14:textId="2B5AB75C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idarubicin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7FACDE8D" w14:textId="523914F8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5E2CE9F" w14:textId="72E6520C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9.44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091D65EF" w14:textId="7418A9A2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FD13BC">
              <w:rPr>
                <w:rFonts w:ascii="Times New Roman" w:eastAsia="宋体" w:hAnsi="Times New Roman" w:cs="Times New Roman"/>
                <w:sz w:val="24"/>
              </w:rPr>
              <w:t>epcoritamab</w:t>
            </w:r>
            <w:proofErr w:type="spellEnd"/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7DC2FD4" w14:textId="7130AE39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6523C615" w14:textId="7398C301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9.17 </w:t>
            </w:r>
          </w:p>
        </w:tc>
      </w:tr>
      <w:tr w:rsidR="00464C05" w:rsidRPr="00FD13BC" w14:paraId="33ABC492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60D28F4D" w14:textId="08E67C0A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mitoxantrone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08D063A1" w14:textId="0D3151D8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6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D8AC51F" w14:textId="381D8683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8.89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0FB9017E" w14:textId="467DF8C5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vincristine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77B0056" w14:textId="69BD7DB2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23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54C8BA9C" w14:textId="258C1797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9.11 </w:t>
            </w:r>
          </w:p>
        </w:tc>
      </w:tr>
      <w:tr w:rsidR="00464C05" w:rsidRPr="00FD13BC" w14:paraId="4326C74E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5FA0DCF8" w14:textId="5FBE2E86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prednisone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3949FE52" w14:textId="1E0BA9D7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11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6AE5CAA" w14:textId="407F6ACE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8.79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4A25CD88" w14:textId="0A71D459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FD13BC">
              <w:rPr>
                <w:rFonts w:ascii="Times New Roman" w:eastAsia="宋体" w:hAnsi="Times New Roman" w:cs="Times New Roman"/>
                <w:sz w:val="24"/>
              </w:rPr>
              <w:t>basiliximab</w:t>
            </w:r>
            <w:proofErr w:type="spellEnd"/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74ACA33" w14:textId="4BEC21AA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7B3BE0AA" w14:textId="3CD44D9A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9.00 </w:t>
            </w:r>
          </w:p>
        </w:tc>
      </w:tr>
      <w:tr w:rsidR="00464C05" w:rsidRPr="00FD13BC" w14:paraId="2E5026EA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41B8C464" w14:textId="73314889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vincristine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68530DFD" w14:textId="44B89898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24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54C7EB2" w14:textId="78C2DD8D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8.67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72A5600E" w14:textId="37B1D46E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FD13BC">
              <w:rPr>
                <w:rFonts w:ascii="Times New Roman" w:eastAsia="宋体" w:hAnsi="Times New Roman" w:cs="Times New Roman"/>
                <w:sz w:val="24"/>
              </w:rPr>
              <w:t>polatuzumab</w:t>
            </w:r>
            <w:proofErr w:type="spellEnd"/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 vedotin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D6300C8" w14:textId="3C2F3E60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6A21D0B2" w14:textId="7B78CE79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8.95 </w:t>
            </w:r>
          </w:p>
        </w:tc>
      </w:tr>
      <w:tr w:rsidR="00464C05" w:rsidRPr="00FD13BC" w14:paraId="00AED319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53F1A836" w14:textId="66BA5E5C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hydroxychloroquine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78CF0B36" w14:textId="16C2DE3E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5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9EE1087" w14:textId="4CD4BCCD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8.59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7CFCD2E5" w14:textId="649603D9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methylprednisolone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A33A2D1" w14:textId="6A1E7A77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73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79F9D6B5" w14:textId="2E4D10E1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8.69 </w:t>
            </w:r>
          </w:p>
        </w:tc>
      </w:tr>
      <w:tr w:rsidR="00464C05" w:rsidRPr="00FD13BC" w14:paraId="7EB05A6B" w14:textId="77777777" w:rsidTr="00DB7E5F">
        <w:trPr>
          <w:jc w:val="center"/>
        </w:trPr>
        <w:tc>
          <w:tcPr>
            <w:tcW w:w="2163" w:type="dxa"/>
            <w:tcBorders>
              <w:top w:val="nil"/>
              <w:bottom w:val="nil"/>
            </w:tcBorders>
            <w:noWrap/>
            <w:vAlign w:val="center"/>
          </w:tcPr>
          <w:p w14:paraId="4DE50494" w14:textId="185BDADE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fingolimod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center"/>
          </w:tcPr>
          <w:p w14:paraId="65ED78D5" w14:textId="16E83AB0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245</w:t>
            </w:r>
          </w:p>
        </w:tc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2416B3A" w14:textId="662022B7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8.28</w:t>
            </w:r>
          </w:p>
        </w:tc>
        <w:tc>
          <w:tcPr>
            <w:tcW w:w="2163" w:type="dxa"/>
            <w:gridSpan w:val="2"/>
            <w:tcBorders>
              <w:top w:val="nil"/>
              <w:bottom w:val="nil"/>
            </w:tcBorders>
            <w:vAlign w:val="center"/>
          </w:tcPr>
          <w:p w14:paraId="02BB86D6" w14:textId="5D8D65EC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fingolimod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6F306F65" w14:textId="148BF4F1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232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vAlign w:val="center"/>
          </w:tcPr>
          <w:p w14:paraId="302E639D" w14:textId="58406BBC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8.61 </w:t>
            </w:r>
          </w:p>
        </w:tc>
      </w:tr>
      <w:tr w:rsidR="00464C05" w:rsidRPr="00FD13BC" w14:paraId="5FE0E40E" w14:textId="77777777" w:rsidTr="00DB7E5F">
        <w:trPr>
          <w:jc w:val="center"/>
        </w:trPr>
        <w:tc>
          <w:tcPr>
            <w:tcW w:w="2163" w:type="dxa"/>
            <w:tcBorders>
              <w:top w:val="nil"/>
            </w:tcBorders>
            <w:noWrap/>
            <w:vAlign w:val="center"/>
          </w:tcPr>
          <w:p w14:paraId="4E89B9A6" w14:textId="51E11677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</w:rPr>
              <w:t>basiliximab</w:t>
            </w:r>
            <w:proofErr w:type="spellEnd"/>
          </w:p>
        </w:tc>
        <w:tc>
          <w:tcPr>
            <w:tcW w:w="920" w:type="dxa"/>
            <w:tcBorders>
              <w:top w:val="nil"/>
            </w:tcBorders>
            <w:vAlign w:val="center"/>
          </w:tcPr>
          <w:p w14:paraId="14A3FC09" w14:textId="4327C186" w:rsidR="00464C05" w:rsidRPr="00FD13BC" w:rsidRDefault="00464C05" w:rsidP="00464C05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14:paraId="720899DE" w14:textId="57208434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.21</w:t>
            </w:r>
          </w:p>
        </w:tc>
        <w:tc>
          <w:tcPr>
            <w:tcW w:w="2163" w:type="dxa"/>
            <w:gridSpan w:val="2"/>
            <w:tcBorders>
              <w:top w:val="nil"/>
            </w:tcBorders>
            <w:vAlign w:val="center"/>
          </w:tcPr>
          <w:p w14:paraId="4F03C71E" w14:textId="3A71EF40" w:rsidR="00464C05" w:rsidRPr="00FD13BC" w:rsidRDefault="00464C05" w:rsidP="00464C05">
            <w:pPr>
              <w:snapToGrid w:val="0"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FD13BC">
              <w:rPr>
                <w:rFonts w:ascii="Times New Roman" w:eastAsia="宋体" w:hAnsi="Times New Roman" w:cs="Times New Roman"/>
                <w:sz w:val="24"/>
              </w:rPr>
              <w:t>elotuzumab</w:t>
            </w:r>
            <w:proofErr w:type="spellEnd"/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5EFAB246" w14:textId="3FF44FEE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  <w:tc>
          <w:tcPr>
            <w:tcW w:w="1239" w:type="dxa"/>
            <w:tcBorders>
              <w:top w:val="nil"/>
            </w:tcBorders>
            <w:noWrap/>
            <w:vAlign w:val="center"/>
          </w:tcPr>
          <w:p w14:paraId="5296023E" w14:textId="1AAB2399" w:rsidR="00464C05" w:rsidRPr="00FD13BC" w:rsidRDefault="00464C05" w:rsidP="00464C05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sz w:val="24"/>
              </w:rPr>
              <w:t xml:space="preserve">8.54 </w:t>
            </w:r>
          </w:p>
        </w:tc>
      </w:tr>
    </w:tbl>
    <w:p w14:paraId="5199DDA1" w14:textId="77777777" w:rsidR="00EC395F" w:rsidRPr="00FD13BC" w:rsidRDefault="00EC395F" w:rsidP="00FF09BF">
      <w:pPr>
        <w:spacing w:after="0" w:line="240" w:lineRule="auto"/>
        <w:rPr>
          <w:rFonts w:ascii="Times New Roman" w:eastAsia="宋体" w:hAnsi="Times New Roman" w:cs="Times New Roman"/>
          <w:sz w:val="24"/>
        </w:rPr>
      </w:pPr>
    </w:p>
    <w:p w14:paraId="69D761EE" w14:textId="77777777" w:rsidR="00FF09BF" w:rsidRPr="00FD13BC" w:rsidRDefault="00FF09BF" w:rsidP="00FF09BF">
      <w:pPr>
        <w:spacing w:after="0" w:line="240" w:lineRule="auto"/>
        <w:rPr>
          <w:rFonts w:ascii="Times New Roman" w:eastAsia="宋体" w:hAnsi="Times New Roman" w:cs="Times New Roman"/>
          <w:sz w:val="24"/>
        </w:rPr>
      </w:pPr>
    </w:p>
    <w:p w14:paraId="6150A48E" w14:textId="77777777" w:rsidR="00FF09BF" w:rsidRPr="00FD13BC" w:rsidRDefault="00FF09BF" w:rsidP="00FF09BF">
      <w:pPr>
        <w:spacing w:after="0" w:line="240" w:lineRule="auto"/>
        <w:rPr>
          <w:rFonts w:ascii="Times New Roman" w:eastAsia="宋体" w:hAnsi="Times New Roman" w:cs="Times New Roman"/>
          <w:sz w:val="24"/>
        </w:rPr>
      </w:pPr>
    </w:p>
    <w:p w14:paraId="01503246" w14:textId="77777777" w:rsidR="006457E6" w:rsidRDefault="006457E6" w:rsidP="00FF09BF">
      <w:pPr>
        <w:spacing w:after="0" w:line="240" w:lineRule="auto"/>
        <w:rPr>
          <w:rFonts w:ascii="Times New Roman" w:eastAsia="宋体" w:hAnsi="Times New Roman" w:cs="Times New Roman"/>
          <w:sz w:val="24"/>
        </w:rPr>
      </w:pPr>
    </w:p>
    <w:p w14:paraId="6035FD15" w14:textId="77777777" w:rsidR="00FC2B04" w:rsidRDefault="00FC2B04" w:rsidP="00FF09BF">
      <w:pPr>
        <w:spacing w:after="0" w:line="240" w:lineRule="auto"/>
        <w:rPr>
          <w:rFonts w:ascii="Times New Roman" w:eastAsia="宋体" w:hAnsi="Times New Roman" w:cs="Times New Roman"/>
          <w:sz w:val="24"/>
        </w:rPr>
      </w:pPr>
    </w:p>
    <w:p w14:paraId="7D7B8125" w14:textId="77777777" w:rsidR="00FC2B04" w:rsidRPr="00FD13BC" w:rsidRDefault="00FC2B04" w:rsidP="00FF09BF">
      <w:pPr>
        <w:spacing w:after="0" w:line="240" w:lineRule="auto"/>
        <w:rPr>
          <w:rFonts w:ascii="Times New Roman" w:eastAsia="宋体" w:hAnsi="Times New Roman" w:cs="Times New Roman"/>
          <w:sz w:val="24"/>
        </w:rPr>
      </w:pPr>
    </w:p>
    <w:p w14:paraId="5754AB2C" w14:textId="77777777" w:rsidR="00FF09BF" w:rsidRPr="00FD13BC" w:rsidRDefault="00FF09BF" w:rsidP="00FF09BF">
      <w:pPr>
        <w:spacing w:after="0" w:line="240" w:lineRule="auto"/>
        <w:rPr>
          <w:rFonts w:ascii="Times New Roman" w:eastAsia="宋体" w:hAnsi="Times New Roman" w:cs="Times New Roman"/>
          <w:sz w:val="24"/>
        </w:rPr>
      </w:pPr>
    </w:p>
    <w:p w14:paraId="69EE6691" w14:textId="77777777" w:rsidR="00EC395F" w:rsidRPr="00FD13BC" w:rsidRDefault="00000000" w:rsidP="00FF09BF">
      <w:pPr>
        <w:spacing w:after="0" w:line="24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FD13B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Supplementary Table 5.</w:t>
      </w:r>
      <w:r w:rsidRPr="00FD13B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Event year of natalizumab-associated PML reports (2015, FAERS)</w:t>
      </w:r>
    </w:p>
    <w:tbl>
      <w:tblPr>
        <w:tblW w:w="8519" w:type="dxa"/>
        <w:jc w:val="center"/>
        <w:tblLook w:val="04A0" w:firstRow="1" w:lastRow="0" w:firstColumn="1" w:lastColumn="0" w:noHBand="0" w:noVBand="1"/>
      </w:tblPr>
      <w:tblGrid>
        <w:gridCol w:w="3243"/>
        <w:gridCol w:w="5276"/>
      </w:tblGrid>
      <w:tr w:rsidR="00EC395F" w:rsidRPr="00FD13BC" w14:paraId="6EA4F3C7" w14:textId="77777777">
        <w:trPr>
          <w:jc w:val="center"/>
        </w:trPr>
        <w:tc>
          <w:tcPr>
            <w:tcW w:w="3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E1B057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vent_year</w:t>
            </w:r>
            <w:proofErr w:type="spellEnd"/>
          </w:p>
        </w:tc>
        <w:tc>
          <w:tcPr>
            <w:tcW w:w="5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36E2BA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umber of reports</w:t>
            </w:r>
          </w:p>
        </w:tc>
      </w:tr>
      <w:tr w:rsidR="00EC395F" w:rsidRPr="00FD13BC" w14:paraId="00E77BFE" w14:textId="77777777">
        <w:trPr>
          <w:jc w:val="center"/>
        </w:trPr>
        <w:tc>
          <w:tcPr>
            <w:tcW w:w="3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28FCF3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7</w:t>
            </w:r>
          </w:p>
        </w:tc>
        <w:tc>
          <w:tcPr>
            <w:tcW w:w="5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47CC03B" w14:textId="5C7DB417" w:rsidR="00EC395F" w:rsidRPr="00FD13BC" w:rsidRDefault="00C75B12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EC395F" w:rsidRPr="00FD13BC" w14:paraId="2783FA6E" w14:textId="77777777">
        <w:trPr>
          <w:jc w:val="center"/>
        </w:trPr>
        <w:tc>
          <w:tcPr>
            <w:tcW w:w="3243" w:type="dxa"/>
            <w:noWrap/>
            <w:vAlign w:val="bottom"/>
          </w:tcPr>
          <w:p w14:paraId="4B8C699C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8</w:t>
            </w:r>
          </w:p>
        </w:tc>
        <w:tc>
          <w:tcPr>
            <w:tcW w:w="5276" w:type="dxa"/>
            <w:noWrap/>
            <w:vAlign w:val="bottom"/>
          </w:tcPr>
          <w:p w14:paraId="64BC5133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EC395F" w:rsidRPr="00FD13BC" w14:paraId="29073D32" w14:textId="77777777">
        <w:trPr>
          <w:jc w:val="center"/>
        </w:trPr>
        <w:tc>
          <w:tcPr>
            <w:tcW w:w="3243" w:type="dxa"/>
            <w:noWrap/>
            <w:vAlign w:val="bottom"/>
          </w:tcPr>
          <w:p w14:paraId="0D2B0CD4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9</w:t>
            </w:r>
          </w:p>
        </w:tc>
        <w:tc>
          <w:tcPr>
            <w:tcW w:w="5276" w:type="dxa"/>
            <w:noWrap/>
            <w:vAlign w:val="bottom"/>
          </w:tcPr>
          <w:p w14:paraId="4797E3B4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EC395F" w:rsidRPr="00FD13BC" w14:paraId="0A12437A" w14:textId="77777777">
        <w:trPr>
          <w:jc w:val="center"/>
        </w:trPr>
        <w:tc>
          <w:tcPr>
            <w:tcW w:w="3243" w:type="dxa"/>
            <w:noWrap/>
            <w:vAlign w:val="bottom"/>
          </w:tcPr>
          <w:p w14:paraId="15C3619C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5276" w:type="dxa"/>
            <w:noWrap/>
            <w:vAlign w:val="bottom"/>
          </w:tcPr>
          <w:p w14:paraId="03846B3A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 w:rsidR="00EC395F" w:rsidRPr="00FD13BC" w14:paraId="06659D23" w14:textId="77777777">
        <w:trPr>
          <w:jc w:val="center"/>
        </w:trPr>
        <w:tc>
          <w:tcPr>
            <w:tcW w:w="3243" w:type="dxa"/>
            <w:noWrap/>
            <w:vAlign w:val="bottom"/>
          </w:tcPr>
          <w:p w14:paraId="79B343A8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5276" w:type="dxa"/>
            <w:noWrap/>
            <w:vAlign w:val="bottom"/>
          </w:tcPr>
          <w:p w14:paraId="6D3787E7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</w:tr>
      <w:tr w:rsidR="00EC395F" w:rsidRPr="00FD13BC" w14:paraId="196B0AA9" w14:textId="77777777">
        <w:trPr>
          <w:jc w:val="center"/>
        </w:trPr>
        <w:tc>
          <w:tcPr>
            <w:tcW w:w="3243" w:type="dxa"/>
            <w:noWrap/>
            <w:vAlign w:val="bottom"/>
          </w:tcPr>
          <w:p w14:paraId="0349F0B4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2</w:t>
            </w:r>
          </w:p>
        </w:tc>
        <w:tc>
          <w:tcPr>
            <w:tcW w:w="5276" w:type="dxa"/>
            <w:noWrap/>
            <w:vAlign w:val="bottom"/>
          </w:tcPr>
          <w:p w14:paraId="46A3EA94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</w:tr>
      <w:tr w:rsidR="00EC395F" w:rsidRPr="00FD13BC" w14:paraId="1023E2E7" w14:textId="77777777">
        <w:trPr>
          <w:jc w:val="center"/>
        </w:trPr>
        <w:tc>
          <w:tcPr>
            <w:tcW w:w="3243" w:type="dxa"/>
            <w:noWrap/>
            <w:vAlign w:val="bottom"/>
          </w:tcPr>
          <w:p w14:paraId="3A84A62C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3</w:t>
            </w:r>
          </w:p>
        </w:tc>
        <w:tc>
          <w:tcPr>
            <w:tcW w:w="5276" w:type="dxa"/>
            <w:noWrap/>
            <w:vAlign w:val="bottom"/>
          </w:tcPr>
          <w:p w14:paraId="0DE7C958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</w:tr>
      <w:tr w:rsidR="00EC395F" w:rsidRPr="00FD13BC" w14:paraId="2E60A6D3" w14:textId="77777777">
        <w:trPr>
          <w:jc w:val="center"/>
        </w:trPr>
        <w:tc>
          <w:tcPr>
            <w:tcW w:w="3243" w:type="dxa"/>
            <w:noWrap/>
            <w:vAlign w:val="bottom"/>
          </w:tcPr>
          <w:p w14:paraId="4BC478A8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4</w:t>
            </w:r>
          </w:p>
        </w:tc>
        <w:tc>
          <w:tcPr>
            <w:tcW w:w="5276" w:type="dxa"/>
            <w:noWrap/>
            <w:vAlign w:val="bottom"/>
          </w:tcPr>
          <w:p w14:paraId="4B559C79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9</w:t>
            </w:r>
          </w:p>
        </w:tc>
      </w:tr>
      <w:tr w:rsidR="00EC395F" w:rsidRPr="00FD13BC" w14:paraId="736BCFF2" w14:textId="77777777">
        <w:trPr>
          <w:jc w:val="center"/>
        </w:trPr>
        <w:tc>
          <w:tcPr>
            <w:tcW w:w="3243" w:type="dxa"/>
            <w:noWrap/>
            <w:vAlign w:val="bottom"/>
          </w:tcPr>
          <w:p w14:paraId="4CECB076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5276" w:type="dxa"/>
            <w:noWrap/>
            <w:vAlign w:val="bottom"/>
          </w:tcPr>
          <w:p w14:paraId="2F3A8778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</w:tr>
      <w:tr w:rsidR="00EC395F" w:rsidRPr="00FD13BC" w14:paraId="388D28E7" w14:textId="77777777">
        <w:trPr>
          <w:jc w:val="center"/>
        </w:trPr>
        <w:tc>
          <w:tcPr>
            <w:tcW w:w="3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157074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ssing</w:t>
            </w:r>
          </w:p>
        </w:tc>
        <w:tc>
          <w:tcPr>
            <w:tcW w:w="5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87B73A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3</w:t>
            </w:r>
          </w:p>
        </w:tc>
      </w:tr>
      <w:tr w:rsidR="00EC395F" w:rsidRPr="00FD13BC" w14:paraId="495A83A0" w14:textId="77777777">
        <w:trPr>
          <w:jc w:val="center"/>
        </w:trPr>
        <w:tc>
          <w:tcPr>
            <w:tcW w:w="3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66F113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5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3B207E" w14:textId="77777777" w:rsidR="00EC395F" w:rsidRPr="00FD13BC" w:rsidRDefault="00000000" w:rsidP="00FF09B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8</w:t>
            </w:r>
          </w:p>
        </w:tc>
      </w:tr>
    </w:tbl>
    <w:p w14:paraId="12BB26A2" w14:textId="77777777" w:rsidR="00AA130D" w:rsidRDefault="00AA130D" w:rsidP="00FF09BF">
      <w:pPr>
        <w:spacing w:after="0" w:line="24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lang w:bidi="ar"/>
        </w:rPr>
      </w:pPr>
      <w:bookmarkStart w:id="5" w:name="OLE_LINK16"/>
    </w:p>
    <w:p w14:paraId="4E62ECD8" w14:textId="77777777" w:rsidR="005C5829" w:rsidRPr="00FD13BC" w:rsidRDefault="005C5829" w:rsidP="00FF09BF">
      <w:pPr>
        <w:spacing w:after="0" w:line="240" w:lineRule="auto"/>
        <w:jc w:val="center"/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lang w:bidi="ar"/>
        </w:rPr>
      </w:pPr>
    </w:p>
    <w:p w14:paraId="157025A2" w14:textId="5A4B3849" w:rsidR="00EC395F" w:rsidRPr="00FD13BC" w:rsidRDefault="00000000" w:rsidP="00FF09BF">
      <w:pPr>
        <w:spacing w:after="0" w:line="24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</w:rPr>
      </w:pPr>
      <w:r w:rsidRPr="00FD13BC">
        <w:rPr>
          <w:rFonts w:ascii="Times New Roman" w:eastAsia="宋体" w:hAnsi="Times New Roman" w:cs="Times New Roman"/>
          <w:b/>
          <w:bCs/>
          <w:color w:val="000000" w:themeColor="text1"/>
          <w:sz w:val="24"/>
          <w:lang w:bidi="ar"/>
        </w:rPr>
        <w:t>Supplementary Table 6.</w:t>
      </w:r>
      <w:r w:rsidRPr="00FD13BC">
        <w:rPr>
          <w:rFonts w:ascii="Times New Roman" w:eastAsia="宋体" w:hAnsi="Times New Roman" w:cs="Times New Roman"/>
          <w:color w:val="000000" w:themeColor="text1"/>
          <w:sz w:val="24"/>
          <w:lang w:bidi="ar"/>
        </w:rPr>
        <w:t xml:space="preserve"> Time to onset analysis of Progressive Multifocal Leukoencephalopathy for implicated drugs (2004Q1-2024Q4)</w:t>
      </w:r>
      <w:bookmarkEnd w:id="5"/>
    </w:p>
    <w:tbl>
      <w:tblPr>
        <w:tblW w:w="944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"/>
        <w:gridCol w:w="2462"/>
        <w:gridCol w:w="470"/>
        <w:gridCol w:w="2230"/>
        <w:gridCol w:w="1182"/>
        <w:gridCol w:w="1243"/>
        <w:gridCol w:w="1283"/>
      </w:tblGrid>
      <w:tr w:rsidR="00EC395F" w:rsidRPr="00FD13BC" w14:paraId="6D9C4EEB" w14:textId="77777777">
        <w:trPr>
          <w:tblHeader/>
          <w:jc w:val="center"/>
        </w:trPr>
        <w:tc>
          <w:tcPr>
            <w:tcW w:w="576" w:type="dxa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0A6063D7" w14:textId="77777777" w:rsidR="00EC395F" w:rsidRPr="00FD13BC" w:rsidRDefault="00EC395F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2462" w:type="dxa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2EE2D41F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b/>
                <w:sz w:val="24"/>
              </w:rPr>
              <w:t>Drug name</w:t>
            </w:r>
          </w:p>
        </w:tc>
        <w:tc>
          <w:tcPr>
            <w:tcW w:w="47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EF078C3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b/>
                <w:sz w:val="24"/>
              </w:rPr>
              <w:t>N</w:t>
            </w:r>
          </w:p>
        </w:tc>
        <w:tc>
          <w:tcPr>
            <w:tcW w:w="223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A559FF6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b/>
                <w:sz w:val="24"/>
              </w:rPr>
              <w:t>Interquartile range</w:t>
            </w:r>
          </w:p>
          <w:p w14:paraId="41E69960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b/>
                <w:sz w:val="24"/>
              </w:rPr>
              <w:t>(</w:t>
            </w:r>
            <w:proofErr w:type="spellStart"/>
            <w:r w:rsidRPr="00FD13BC">
              <w:rPr>
                <w:rFonts w:ascii="Times New Roman" w:eastAsia="宋体" w:hAnsi="Times New Roman" w:cs="Times New Roman"/>
                <w:b/>
                <w:sz w:val="24"/>
              </w:rPr>
              <w:t>mon</w:t>
            </w:r>
            <w:proofErr w:type="spellEnd"/>
            <w:r w:rsidRPr="00FD13BC">
              <w:rPr>
                <w:rFonts w:ascii="Times New Roman" w:eastAsia="宋体" w:hAnsi="Times New Roman" w:cs="Times New Roman"/>
                <w:b/>
                <w:sz w:val="24"/>
              </w:rPr>
              <w:t>)</w:t>
            </w:r>
          </w:p>
        </w:tc>
        <w:tc>
          <w:tcPr>
            <w:tcW w:w="118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696DF33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b/>
                <w:sz w:val="24"/>
              </w:rPr>
              <w:t xml:space="preserve">Median </w:t>
            </w:r>
          </w:p>
          <w:p w14:paraId="24FD93E0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b/>
                <w:sz w:val="24"/>
              </w:rPr>
              <w:t>(</w:t>
            </w:r>
            <w:proofErr w:type="spellStart"/>
            <w:r w:rsidRPr="00FD13BC">
              <w:rPr>
                <w:rFonts w:ascii="Times New Roman" w:eastAsia="宋体" w:hAnsi="Times New Roman" w:cs="Times New Roman"/>
                <w:b/>
                <w:sz w:val="24"/>
              </w:rPr>
              <w:t>mon</w:t>
            </w:r>
            <w:proofErr w:type="spellEnd"/>
            <w:r w:rsidRPr="00FD13BC">
              <w:rPr>
                <w:rFonts w:ascii="Times New Roman" w:eastAsia="宋体" w:hAnsi="Times New Roman" w:cs="Times New Roman"/>
                <w:b/>
                <w:sz w:val="24"/>
              </w:rPr>
              <w:t>)</w:t>
            </w:r>
          </w:p>
        </w:tc>
        <w:tc>
          <w:tcPr>
            <w:tcW w:w="124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F1EC4E1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b/>
                <w:sz w:val="24"/>
              </w:rPr>
              <w:t>Minimum</w:t>
            </w:r>
          </w:p>
          <w:p w14:paraId="4A73B0AC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b/>
                <w:sz w:val="24"/>
              </w:rPr>
              <w:t>(</w:t>
            </w:r>
            <w:proofErr w:type="spellStart"/>
            <w:r w:rsidRPr="00FD13BC">
              <w:rPr>
                <w:rFonts w:ascii="Times New Roman" w:eastAsia="宋体" w:hAnsi="Times New Roman" w:cs="Times New Roman"/>
                <w:b/>
                <w:sz w:val="24"/>
              </w:rPr>
              <w:t>mon</w:t>
            </w:r>
            <w:proofErr w:type="spellEnd"/>
            <w:r w:rsidRPr="00FD13BC">
              <w:rPr>
                <w:rFonts w:ascii="Times New Roman" w:eastAsia="宋体" w:hAnsi="Times New Roman" w:cs="Times New Roman"/>
                <w:b/>
                <w:sz w:val="24"/>
              </w:rPr>
              <w:t>)</w:t>
            </w:r>
          </w:p>
        </w:tc>
        <w:tc>
          <w:tcPr>
            <w:tcW w:w="128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34D9485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b/>
                <w:sz w:val="24"/>
              </w:rPr>
              <w:t>Maximum</w:t>
            </w:r>
          </w:p>
          <w:p w14:paraId="62478A95" w14:textId="77777777" w:rsidR="00EC395F" w:rsidRPr="00FD13BC" w:rsidRDefault="00000000" w:rsidP="00FF09BF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D13BC">
              <w:rPr>
                <w:rFonts w:ascii="Times New Roman" w:eastAsia="宋体" w:hAnsi="Times New Roman" w:cs="Times New Roman"/>
                <w:b/>
                <w:sz w:val="24"/>
              </w:rPr>
              <w:t>(</w:t>
            </w:r>
            <w:proofErr w:type="spellStart"/>
            <w:r w:rsidRPr="00FD13BC">
              <w:rPr>
                <w:rFonts w:ascii="Times New Roman" w:eastAsia="宋体" w:hAnsi="Times New Roman" w:cs="Times New Roman"/>
                <w:b/>
                <w:sz w:val="24"/>
              </w:rPr>
              <w:t>mon</w:t>
            </w:r>
            <w:proofErr w:type="spellEnd"/>
            <w:r w:rsidRPr="00FD13BC">
              <w:rPr>
                <w:rFonts w:ascii="Times New Roman" w:eastAsia="宋体" w:hAnsi="Times New Roman" w:cs="Times New Roman"/>
                <w:b/>
                <w:sz w:val="24"/>
              </w:rPr>
              <w:t>)</w:t>
            </w:r>
          </w:p>
        </w:tc>
      </w:tr>
      <w:tr w:rsidR="00AE7999" w:rsidRPr="00FD13BC" w14:paraId="44420E6D" w14:textId="77777777" w:rsidTr="004F2024">
        <w:trPr>
          <w:jc w:val="center"/>
        </w:trPr>
        <w:tc>
          <w:tcPr>
            <w:tcW w:w="576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208C7094" w14:textId="77777777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11</w:t>
            </w:r>
          </w:p>
        </w:tc>
        <w:tc>
          <w:tcPr>
            <w:tcW w:w="2462" w:type="dxa"/>
            <w:tcBorders>
              <w:top w:val="single" w:sz="4" w:space="0" w:color="auto"/>
              <w:tl2br w:val="nil"/>
              <w:tr2bl w:val="nil"/>
            </w:tcBorders>
            <w:noWrap/>
          </w:tcPr>
          <w:p w14:paraId="46C7A420" w14:textId="7E2D15C2" w:rsidR="00AE7999" w:rsidRPr="00FD13BC" w:rsidRDefault="00AE7999" w:rsidP="00AE7999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bortezomib</w:t>
            </w:r>
          </w:p>
        </w:tc>
        <w:tc>
          <w:tcPr>
            <w:tcW w:w="470" w:type="dxa"/>
            <w:tcBorders>
              <w:top w:val="single" w:sz="4" w:space="0" w:color="auto"/>
              <w:tl2br w:val="nil"/>
              <w:tr2bl w:val="nil"/>
            </w:tcBorders>
            <w:noWrap/>
          </w:tcPr>
          <w:p w14:paraId="73F0289A" w14:textId="3E215F07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10</w:t>
            </w:r>
          </w:p>
        </w:tc>
        <w:tc>
          <w:tcPr>
            <w:tcW w:w="2230" w:type="dxa"/>
            <w:tcBorders>
              <w:top w:val="single" w:sz="4" w:space="0" w:color="auto"/>
              <w:tl2br w:val="nil"/>
              <w:tr2bl w:val="nil"/>
            </w:tcBorders>
            <w:noWrap/>
          </w:tcPr>
          <w:p w14:paraId="5F529900" w14:textId="48586C2A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3.2–35.1</w:t>
            </w:r>
          </w:p>
        </w:tc>
        <w:tc>
          <w:tcPr>
            <w:tcW w:w="1182" w:type="dxa"/>
            <w:tcBorders>
              <w:top w:val="single" w:sz="4" w:space="0" w:color="auto"/>
              <w:tl2br w:val="nil"/>
              <w:tr2bl w:val="nil"/>
            </w:tcBorders>
            <w:noWrap/>
          </w:tcPr>
          <w:p w14:paraId="7EC474FB" w14:textId="74550F1A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8.1 </w:t>
            </w:r>
          </w:p>
        </w:tc>
        <w:tc>
          <w:tcPr>
            <w:tcW w:w="1243" w:type="dxa"/>
            <w:tcBorders>
              <w:top w:val="single" w:sz="4" w:space="0" w:color="auto"/>
              <w:tl2br w:val="nil"/>
              <w:tr2bl w:val="nil"/>
            </w:tcBorders>
            <w:noWrap/>
          </w:tcPr>
          <w:p w14:paraId="51C8B52C" w14:textId="436E0039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2.7 </w:t>
            </w:r>
          </w:p>
        </w:tc>
        <w:tc>
          <w:tcPr>
            <w:tcW w:w="1283" w:type="dxa"/>
            <w:tcBorders>
              <w:top w:val="single" w:sz="4" w:space="0" w:color="auto"/>
              <w:tl2br w:val="nil"/>
              <w:tr2bl w:val="nil"/>
            </w:tcBorders>
            <w:noWrap/>
          </w:tcPr>
          <w:p w14:paraId="1BDB39B8" w14:textId="451A6C2C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50.0 </w:t>
            </w:r>
          </w:p>
        </w:tc>
      </w:tr>
      <w:tr w:rsidR="00AE7999" w:rsidRPr="00FD13BC" w14:paraId="203A89EC" w14:textId="77777777" w:rsidTr="004F2024">
        <w:trPr>
          <w:jc w:val="center"/>
        </w:trPr>
        <w:tc>
          <w:tcPr>
            <w:tcW w:w="576" w:type="dxa"/>
            <w:tcBorders>
              <w:tl2br w:val="nil"/>
              <w:tr2bl w:val="nil"/>
            </w:tcBorders>
            <w:noWrap/>
            <w:vAlign w:val="center"/>
          </w:tcPr>
          <w:p w14:paraId="3530497C" w14:textId="77777777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12</w:t>
            </w:r>
          </w:p>
        </w:tc>
        <w:tc>
          <w:tcPr>
            <w:tcW w:w="2462" w:type="dxa"/>
            <w:tcBorders>
              <w:tl2br w:val="nil"/>
              <w:tr2bl w:val="nil"/>
            </w:tcBorders>
            <w:noWrap/>
          </w:tcPr>
          <w:p w14:paraId="187FE461" w14:textId="29836016" w:rsidR="00AE7999" w:rsidRPr="00FD13BC" w:rsidRDefault="00AE7999" w:rsidP="00AE7999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cyclosporine</w:t>
            </w:r>
          </w:p>
        </w:tc>
        <w:tc>
          <w:tcPr>
            <w:tcW w:w="470" w:type="dxa"/>
            <w:tcBorders>
              <w:tl2br w:val="nil"/>
              <w:tr2bl w:val="nil"/>
            </w:tcBorders>
            <w:noWrap/>
          </w:tcPr>
          <w:p w14:paraId="7D6917E7" w14:textId="0AF3550A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8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noWrap/>
          </w:tcPr>
          <w:p w14:paraId="43C701BD" w14:textId="3363D5D0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9.1–67.5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noWrap/>
          </w:tcPr>
          <w:p w14:paraId="449A7D36" w14:textId="791FAA3F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20.1 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noWrap/>
          </w:tcPr>
          <w:p w14:paraId="75C25A61" w14:textId="14C0E91C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2.9 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/>
          </w:tcPr>
          <w:p w14:paraId="3C122C4E" w14:textId="0149EDE7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82.0 </w:t>
            </w:r>
          </w:p>
        </w:tc>
      </w:tr>
      <w:tr w:rsidR="00AE7999" w:rsidRPr="00FD13BC" w14:paraId="64F9B812" w14:textId="77777777" w:rsidTr="004F2024">
        <w:trPr>
          <w:jc w:val="center"/>
        </w:trPr>
        <w:tc>
          <w:tcPr>
            <w:tcW w:w="576" w:type="dxa"/>
            <w:tcBorders>
              <w:tl2br w:val="nil"/>
              <w:tr2bl w:val="nil"/>
            </w:tcBorders>
            <w:noWrap/>
            <w:vAlign w:val="center"/>
          </w:tcPr>
          <w:p w14:paraId="00C9F78F" w14:textId="77777777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13</w:t>
            </w:r>
          </w:p>
        </w:tc>
        <w:tc>
          <w:tcPr>
            <w:tcW w:w="2462" w:type="dxa"/>
            <w:tcBorders>
              <w:tl2br w:val="nil"/>
              <w:tr2bl w:val="nil"/>
            </w:tcBorders>
            <w:noWrap/>
          </w:tcPr>
          <w:p w14:paraId="5F2ACDBD" w14:textId="6AFD5A5F" w:rsidR="00AE7999" w:rsidRPr="00FD13BC" w:rsidRDefault="00AE7999" w:rsidP="00AE7999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brentuximab vedotin</w:t>
            </w:r>
          </w:p>
        </w:tc>
        <w:tc>
          <w:tcPr>
            <w:tcW w:w="470" w:type="dxa"/>
            <w:tcBorders>
              <w:tl2br w:val="nil"/>
              <w:tr2bl w:val="nil"/>
            </w:tcBorders>
            <w:noWrap/>
          </w:tcPr>
          <w:p w14:paraId="0823AC9F" w14:textId="2F20BD79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8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noWrap/>
          </w:tcPr>
          <w:p w14:paraId="5BA21059" w14:textId="3E61D27B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3.5–17.8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noWrap/>
          </w:tcPr>
          <w:p w14:paraId="735A1632" w14:textId="78A1ABE5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7.7 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noWrap/>
          </w:tcPr>
          <w:p w14:paraId="621283A2" w14:textId="27C00D08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2.0 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/>
          </w:tcPr>
          <w:p w14:paraId="7B50C746" w14:textId="32C337DC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44.5 </w:t>
            </w:r>
          </w:p>
        </w:tc>
      </w:tr>
      <w:tr w:rsidR="00AE7999" w:rsidRPr="00FD13BC" w14:paraId="0AF004BA" w14:textId="77777777" w:rsidTr="004F2024">
        <w:trPr>
          <w:jc w:val="center"/>
        </w:trPr>
        <w:tc>
          <w:tcPr>
            <w:tcW w:w="576" w:type="dxa"/>
            <w:tcBorders>
              <w:tl2br w:val="nil"/>
              <w:tr2bl w:val="nil"/>
            </w:tcBorders>
            <w:noWrap/>
            <w:vAlign w:val="center"/>
          </w:tcPr>
          <w:p w14:paraId="5B177D41" w14:textId="77777777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14</w:t>
            </w:r>
          </w:p>
        </w:tc>
        <w:tc>
          <w:tcPr>
            <w:tcW w:w="2462" w:type="dxa"/>
            <w:tcBorders>
              <w:tl2br w:val="nil"/>
              <w:tr2bl w:val="nil"/>
            </w:tcBorders>
            <w:noWrap/>
          </w:tcPr>
          <w:p w14:paraId="2F2D03FA" w14:textId="49D8FBFB" w:rsidR="00AE7999" w:rsidRPr="00FD13BC" w:rsidRDefault="00AE7999" w:rsidP="00AE7999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ofatumumab</w:t>
            </w:r>
          </w:p>
        </w:tc>
        <w:tc>
          <w:tcPr>
            <w:tcW w:w="470" w:type="dxa"/>
            <w:tcBorders>
              <w:tl2br w:val="nil"/>
              <w:tr2bl w:val="nil"/>
            </w:tcBorders>
            <w:noWrap/>
          </w:tcPr>
          <w:p w14:paraId="6CFE4DBB" w14:textId="6AB091BF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8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noWrap/>
          </w:tcPr>
          <w:p w14:paraId="72F8FCCF" w14:textId="74CD570F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8.0–29.0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noWrap/>
          </w:tcPr>
          <w:p w14:paraId="55079765" w14:textId="6AF1053D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17.0 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noWrap/>
          </w:tcPr>
          <w:p w14:paraId="1F47E3D2" w14:textId="5DB0EB03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2.2 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/>
          </w:tcPr>
          <w:p w14:paraId="23FBB8DF" w14:textId="6CA02504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46.8 </w:t>
            </w:r>
          </w:p>
        </w:tc>
      </w:tr>
      <w:tr w:rsidR="00AE7999" w:rsidRPr="00FD13BC" w14:paraId="33A21ED4" w14:textId="77777777" w:rsidTr="004F2024">
        <w:trPr>
          <w:jc w:val="center"/>
        </w:trPr>
        <w:tc>
          <w:tcPr>
            <w:tcW w:w="576" w:type="dxa"/>
            <w:tcBorders>
              <w:tl2br w:val="nil"/>
              <w:tr2bl w:val="nil"/>
            </w:tcBorders>
            <w:noWrap/>
            <w:vAlign w:val="center"/>
          </w:tcPr>
          <w:p w14:paraId="34F21283" w14:textId="77777777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15</w:t>
            </w:r>
          </w:p>
        </w:tc>
        <w:tc>
          <w:tcPr>
            <w:tcW w:w="2462" w:type="dxa"/>
            <w:tcBorders>
              <w:tl2br w:val="nil"/>
              <w:tr2bl w:val="nil"/>
            </w:tcBorders>
            <w:noWrap/>
          </w:tcPr>
          <w:p w14:paraId="45BCF53F" w14:textId="11AA19ED" w:rsidR="00AE7999" w:rsidRPr="00FD13BC" w:rsidRDefault="00AE7999" w:rsidP="00AE7999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alemtuzumab</w:t>
            </w:r>
          </w:p>
        </w:tc>
        <w:tc>
          <w:tcPr>
            <w:tcW w:w="470" w:type="dxa"/>
            <w:tcBorders>
              <w:tl2br w:val="nil"/>
              <w:tr2bl w:val="nil"/>
            </w:tcBorders>
            <w:noWrap/>
          </w:tcPr>
          <w:p w14:paraId="7D193A90" w14:textId="3D749958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7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noWrap/>
          </w:tcPr>
          <w:p w14:paraId="4BE8ADDB" w14:textId="4AC93BC8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2.2–8.0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noWrap/>
          </w:tcPr>
          <w:p w14:paraId="38629B07" w14:textId="20772D2F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5.0 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noWrap/>
          </w:tcPr>
          <w:p w14:paraId="39E227AC" w14:textId="6F978800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2.1 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/>
          </w:tcPr>
          <w:p w14:paraId="3418B9F1" w14:textId="4F63A4EA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13.6 </w:t>
            </w:r>
          </w:p>
        </w:tc>
      </w:tr>
      <w:tr w:rsidR="00AE7999" w:rsidRPr="00FD13BC" w14:paraId="0271A035" w14:textId="77777777" w:rsidTr="004F2024">
        <w:trPr>
          <w:jc w:val="center"/>
        </w:trPr>
        <w:tc>
          <w:tcPr>
            <w:tcW w:w="576" w:type="dxa"/>
            <w:tcBorders>
              <w:tl2br w:val="nil"/>
              <w:tr2bl w:val="nil"/>
            </w:tcBorders>
            <w:noWrap/>
            <w:vAlign w:val="center"/>
          </w:tcPr>
          <w:p w14:paraId="6D858168" w14:textId="77777777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16</w:t>
            </w:r>
          </w:p>
        </w:tc>
        <w:tc>
          <w:tcPr>
            <w:tcW w:w="2462" w:type="dxa"/>
            <w:tcBorders>
              <w:tl2br w:val="nil"/>
              <w:tr2bl w:val="nil"/>
            </w:tcBorders>
            <w:noWrap/>
          </w:tcPr>
          <w:p w14:paraId="35C25D2E" w14:textId="5A33B5E8" w:rsidR="00AE7999" w:rsidRPr="00FD13BC" w:rsidRDefault="00AE7999" w:rsidP="00AE7999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proofErr w:type="spellStart"/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axicabtagene</w:t>
            </w:r>
            <w:proofErr w:type="spellEnd"/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 </w:t>
            </w:r>
            <w:proofErr w:type="spellStart"/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ciloleucel</w:t>
            </w:r>
            <w:proofErr w:type="spellEnd"/>
          </w:p>
        </w:tc>
        <w:tc>
          <w:tcPr>
            <w:tcW w:w="470" w:type="dxa"/>
            <w:tcBorders>
              <w:tl2br w:val="nil"/>
              <w:tr2bl w:val="nil"/>
            </w:tcBorders>
            <w:noWrap/>
          </w:tcPr>
          <w:p w14:paraId="7C7D84D9" w14:textId="19FA382F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7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noWrap/>
          </w:tcPr>
          <w:p w14:paraId="765E828C" w14:textId="48081421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7.5–21.1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noWrap/>
          </w:tcPr>
          <w:p w14:paraId="22C32FAB" w14:textId="0400FF4A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14.1 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noWrap/>
          </w:tcPr>
          <w:p w14:paraId="350881DF" w14:textId="1C5EB8C0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7.3 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/>
          </w:tcPr>
          <w:p w14:paraId="226B1E2E" w14:textId="223DF719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24.6 </w:t>
            </w:r>
          </w:p>
        </w:tc>
      </w:tr>
      <w:tr w:rsidR="00AE7999" w:rsidRPr="00FD13BC" w14:paraId="5E3BCEFE" w14:textId="77777777" w:rsidTr="004F2024">
        <w:trPr>
          <w:jc w:val="center"/>
        </w:trPr>
        <w:tc>
          <w:tcPr>
            <w:tcW w:w="576" w:type="dxa"/>
            <w:tcBorders>
              <w:tl2br w:val="nil"/>
              <w:tr2bl w:val="nil"/>
            </w:tcBorders>
            <w:noWrap/>
            <w:vAlign w:val="center"/>
          </w:tcPr>
          <w:p w14:paraId="5C1BCE65" w14:textId="77777777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17</w:t>
            </w:r>
          </w:p>
        </w:tc>
        <w:tc>
          <w:tcPr>
            <w:tcW w:w="2462" w:type="dxa"/>
            <w:tcBorders>
              <w:tl2br w:val="nil"/>
              <w:tr2bl w:val="nil"/>
            </w:tcBorders>
            <w:noWrap/>
          </w:tcPr>
          <w:p w14:paraId="31C9DAED" w14:textId="516D5A8B" w:rsidR="00AE7999" w:rsidRPr="00FD13BC" w:rsidRDefault="00AE7999" w:rsidP="00AE7999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daratumumab</w:t>
            </w:r>
          </w:p>
        </w:tc>
        <w:tc>
          <w:tcPr>
            <w:tcW w:w="470" w:type="dxa"/>
            <w:tcBorders>
              <w:tl2br w:val="nil"/>
              <w:tr2bl w:val="nil"/>
            </w:tcBorders>
            <w:noWrap/>
          </w:tcPr>
          <w:p w14:paraId="27E08599" w14:textId="48EA38B9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6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noWrap/>
          </w:tcPr>
          <w:p w14:paraId="6B720DB4" w14:textId="6F63997B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4.8–18.5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noWrap/>
          </w:tcPr>
          <w:p w14:paraId="1184AB67" w14:textId="41E8464D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11.1 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noWrap/>
          </w:tcPr>
          <w:p w14:paraId="29B04F62" w14:textId="06D54997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2.7 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/>
          </w:tcPr>
          <w:p w14:paraId="6BE22895" w14:textId="035A65AE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24.6 </w:t>
            </w:r>
          </w:p>
        </w:tc>
      </w:tr>
      <w:tr w:rsidR="00AE7999" w:rsidRPr="00FD13BC" w14:paraId="729CF2DD" w14:textId="77777777" w:rsidTr="004F2024">
        <w:trPr>
          <w:jc w:val="center"/>
        </w:trPr>
        <w:tc>
          <w:tcPr>
            <w:tcW w:w="576" w:type="dxa"/>
            <w:tcBorders>
              <w:tl2br w:val="nil"/>
              <w:tr2bl w:val="nil"/>
            </w:tcBorders>
            <w:noWrap/>
            <w:vAlign w:val="center"/>
          </w:tcPr>
          <w:p w14:paraId="3780D1A6" w14:textId="77777777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18</w:t>
            </w:r>
          </w:p>
        </w:tc>
        <w:tc>
          <w:tcPr>
            <w:tcW w:w="2462" w:type="dxa"/>
            <w:tcBorders>
              <w:tl2br w:val="nil"/>
              <w:tr2bl w:val="nil"/>
            </w:tcBorders>
            <w:noWrap/>
          </w:tcPr>
          <w:p w14:paraId="63F78BF1" w14:textId="742B4119" w:rsidR="00AE7999" w:rsidRPr="00FD13BC" w:rsidRDefault="00AE7999" w:rsidP="00AE7999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doxorubicin</w:t>
            </w:r>
          </w:p>
        </w:tc>
        <w:tc>
          <w:tcPr>
            <w:tcW w:w="470" w:type="dxa"/>
            <w:tcBorders>
              <w:tl2br w:val="nil"/>
              <w:tr2bl w:val="nil"/>
            </w:tcBorders>
            <w:noWrap/>
          </w:tcPr>
          <w:p w14:paraId="2AC0970F" w14:textId="0D2FF43D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6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noWrap/>
          </w:tcPr>
          <w:p w14:paraId="396FF39D" w14:textId="7CC91965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4.3–24.0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noWrap/>
          </w:tcPr>
          <w:p w14:paraId="16E1ADB9" w14:textId="37351BBD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11.3 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noWrap/>
          </w:tcPr>
          <w:p w14:paraId="6AD243F5" w14:textId="471BDC3C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4.2 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/>
          </w:tcPr>
          <w:p w14:paraId="1F85FF39" w14:textId="395B809F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39.0 </w:t>
            </w:r>
          </w:p>
        </w:tc>
      </w:tr>
      <w:tr w:rsidR="00AE7999" w:rsidRPr="00FD13BC" w14:paraId="01C08634" w14:textId="77777777" w:rsidTr="00BF679E">
        <w:trPr>
          <w:jc w:val="center"/>
        </w:trPr>
        <w:tc>
          <w:tcPr>
            <w:tcW w:w="576" w:type="dxa"/>
            <w:tcBorders>
              <w:tl2br w:val="nil"/>
              <w:tr2bl w:val="nil"/>
            </w:tcBorders>
            <w:noWrap/>
            <w:vAlign w:val="center"/>
          </w:tcPr>
          <w:p w14:paraId="778A54BF" w14:textId="5967928A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19</w:t>
            </w:r>
          </w:p>
        </w:tc>
        <w:tc>
          <w:tcPr>
            <w:tcW w:w="2462" w:type="dxa"/>
            <w:tcBorders>
              <w:tl2br w:val="nil"/>
              <w:tr2bl w:val="nil"/>
            </w:tcBorders>
            <w:noWrap/>
          </w:tcPr>
          <w:p w14:paraId="10E22BFC" w14:textId="756D9ABC" w:rsidR="00AE7999" w:rsidRPr="00FD13BC" w:rsidRDefault="00AE7999" w:rsidP="00AE7999">
            <w:pPr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methotrexate</w:t>
            </w:r>
          </w:p>
        </w:tc>
        <w:tc>
          <w:tcPr>
            <w:tcW w:w="470" w:type="dxa"/>
            <w:tcBorders>
              <w:tl2br w:val="nil"/>
              <w:tr2bl w:val="nil"/>
            </w:tcBorders>
            <w:noWrap/>
          </w:tcPr>
          <w:p w14:paraId="4FBE1B1E" w14:textId="08D62000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6</w:t>
            </w:r>
          </w:p>
        </w:tc>
        <w:tc>
          <w:tcPr>
            <w:tcW w:w="2230" w:type="dxa"/>
            <w:tcBorders>
              <w:tl2br w:val="nil"/>
              <w:tr2bl w:val="nil"/>
            </w:tcBorders>
            <w:noWrap/>
          </w:tcPr>
          <w:p w14:paraId="4B232D0F" w14:textId="199663AA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46.2–168.9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noWrap/>
          </w:tcPr>
          <w:p w14:paraId="1F846627" w14:textId="397A250F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143.0 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noWrap/>
          </w:tcPr>
          <w:p w14:paraId="354FA782" w14:textId="1DEC820C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4.8 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noWrap/>
          </w:tcPr>
          <w:p w14:paraId="4BD9E8B0" w14:textId="1545D8C9" w:rsidR="00AE7999" w:rsidRPr="00FD13BC" w:rsidRDefault="00AE7999" w:rsidP="00AE7999">
            <w:pPr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  <w:r w:rsidRPr="00FD13BC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200.2 </w:t>
            </w:r>
          </w:p>
        </w:tc>
      </w:tr>
    </w:tbl>
    <w:p w14:paraId="51E91955" w14:textId="77777777" w:rsidR="00EC395F" w:rsidRPr="00FD13BC" w:rsidRDefault="00000000" w:rsidP="00FF09BF">
      <w:pPr>
        <w:spacing w:after="0" w:line="240" w:lineRule="auto"/>
        <w:jc w:val="center"/>
        <w:rPr>
          <w:rFonts w:ascii="Times New Roman" w:eastAsia="宋体" w:hAnsi="Times New Roman" w:cs="Times New Roman"/>
          <w:color w:val="000000"/>
          <w:sz w:val="24"/>
          <w:lang w:bidi="ar"/>
        </w:rPr>
      </w:pPr>
      <w:r w:rsidRPr="00FD13BC">
        <w:rPr>
          <w:rFonts w:ascii="Times New Roman" w:eastAsia="宋体" w:hAnsi="Times New Roman" w:cs="Times New Roman"/>
          <w:bCs/>
          <w:i/>
          <w:iCs/>
          <w:color w:val="000000"/>
          <w:sz w:val="24"/>
          <w:lang w:bidi="ar"/>
        </w:rPr>
        <w:t>N</w:t>
      </w:r>
      <w:r w:rsidRPr="00FD13BC">
        <w:rPr>
          <w:rFonts w:ascii="Times New Roman" w:eastAsia="宋体" w:hAnsi="Times New Roman" w:cs="Times New Roman"/>
          <w:bCs/>
          <w:color w:val="000000"/>
          <w:sz w:val="24"/>
          <w:lang w:bidi="ar"/>
        </w:rPr>
        <w:t xml:space="preserve"> </w:t>
      </w:r>
      <w:r w:rsidRPr="00FD13BC"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number, </w:t>
      </w:r>
      <w:r w:rsidRPr="00FD13BC">
        <w:rPr>
          <w:rFonts w:ascii="Times New Roman" w:eastAsia="宋体" w:hAnsi="Times New Roman" w:cs="Times New Roman"/>
          <w:i/>
          <w:iCs/>
          <w:sz w:val="24"/>
          <w:lang w:bidi="ar"/>
        </w:rPr>
        <w:t>m</w:t>
      </w:r>
      <w:r w:rsidRPr="00FD13BC">
        <w:rPr>
          <w:rFonts w:ascii="Times New Roman" w:eastAsia="宋体" w:hAnsi="Times New Roman" w:cs="Times New Roman"/>
          <w:sz w:val="24"/>
          <w:lang w:bidi="ar"/>
        </w:rPr>
        <w:t xml:space="preserve"> month, </w:t>
      </w:r>
      <w:r w:rsidRPr="00FD13BC">
        <w:rPr>
          <w:rFonts w:ascii="Times New Roman" w:eastAsia="宋体" w:hAnsi="Times New Roman" w:cs="Times New Roman"/>
          <w:color w:val="000000"/>
          <w:sz w:val="24"/>
          <w:lang w:bidi="ar"/>
        </w:rPr>
        <w:t>one year = 365.25 days.</w:t>
      </w:r>
    </w:p>
    <w:sectPr w:rsidR="00EC395F" w:rsidRPr="00FD13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9D0133" w14:textId="77777777" w:rsidR="00FE6C3F" w:rsidRPr="00FD13BC" w:rsidRDefault="00FE6C3F">
      <w:pPr>
        <w:spacing w:line="240" w:lineRule="auto"/>
        <w:rPr>
          <w:rFonts w:hint="eastAsia"/>
        </w:rPr>
      </w:pPr>
      <w:r w:rsidRPr="00FD13BC">
        <w:separator/>
      </w:r>
    </w:p>
  </w:endnote>
  <w:endnote w:type="continuationSeparator" w:id="0">
    <w:p w14:paraId="5DC24826" w14:textId="77777777" w:rsidR="00FE6C3F" w:rsidRPr="00FD13BC" w:rsidRDefault="00FE6C3F">
      <w:pPr>
        <w:spacing w:line="240" w:lineRule="auto"/>
        <w:rPr>
          <w:rFonts w:hint="eastAsia"/>
        </w:rPr>
      </w:pPr>
      <w:r w:rsidRPr="00FD13B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100B0" w14:textId="77777777" w:rsidR="00FE6C3F" w:rsidRPr="00FD13BC" w:rsidRDefault="00FE6C3F">
      <w:pPr>
        <w:spacing w:after="0"/>
        <w:rPr>
          <w:rFonts w:hint="eastAsia"/>
        </w:rPr>
      </w:pPr>
      <w:r w:rsidRPr="00FD13BC">
        <w:separator/>
      </w:r>
    </w:p>
  </w:footnote>
  <w:footnote w:type="continuationSeparator" w:id="0">
    <w:p w14:paraId="689419ED" w14:textId="77777777" w:rsidR="00FE6C3F" w:rsidRPr="00FD13BC" w:rsidRDefault="00FE6C3F">
      <w:pPr>
        <w:spacing w:after="0"/>
        <w:rPr>
          <w:rFonts w:hint="eastAsia"/>
        </w:rPr>
      </w:pPr>
      <w:r w:rsidRPr="00FD13BC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0852"/>
    <w:rsid w:val="00011190"/>
    <w:rsid w:val="00012AA5"/>
    <w:rsid w:val="0004124A"/>
    <w:rsid w:val="00054C90"/>
    <w:rsid w:val="000C14FA"/>
    <w:rsid w:val="000D4547"/>
    <w:rsid w:val="000E607A"/>
    <w:rsid w:val="000E64AD"/>
    <w:rsid w:val="00114B5A"/>
    <w:rsid w:val="00115EFE"/>
    <w:rsid w:val="0013526D"/>
    <w:rsid w:val="00153FA2"/>
    <w:rsid w:val="00156643"/>
    <w:rsid w:val="00221AD5"/>
    <w:rsid w:val="00245127"/>
    <w:rsid w:val="00284329"/>
    <w:rsid w:val="00296DCB"/>
    <w:rsid w:val="002C368B"/>
    <w:rsid w:val="003928FB"/>
    <w:rsid w:val="00395BAC"/>
    <w:rsid w:val="003E72B7"/>
    <w:rsid w:val="00440B0B"/>
    <w:rsid w:val="00441E17"/>
    <w:rsid w:val="00445640"/>
    <w:rsid w:val="00464C05"/>
    <w:rsid w:val="004C07F3"/>
    <w:rsid w:val="004D3ADC"/>
    <w:rsid w:val="00571918"/>
    <w:rsid w:val="00573E7E"/>
    <w:rsid w:val="005C5829"/>
    <w:rsid w:val="005E5185"/>
    <w:rsid w:val="00601105"/>
    <w:rsid w:val="006023AE"/>
    <w:rsid w:val="0064370A"/>
    <w:rsid w:val="006457E6"/>
    <w:rsid w:val="006C1115"/>
    <w:rsid w:val="006F73E9"/>
    <w:rsid w:val="00753463"/>
    <w:rsid w:val="007828D3"/>
    <w:rsid w:val="007B787D"/>
    <w:rsid w:val="00845E52"/>
    <w:rsid w:val="0084737F"/>
    <w:rsid w:val="008B5230"/>
    <w:rsid w:val="00900070"/>
    <w:rsid w:val="00905638"/>
    <w:rsid w:val="009D0B1F"/>
    <w:rsid w:val="009E7D12"/>
    <w:rsid w:val="009F0852"/>
    <w:rsid w:val="00A029CD"/>
    <w:rsid w:val="00AA130D"/>
    <w:rsid w:val="00AE7999"/>
    <w:rsid w:val="00B23B68"/>
    <w:rsid w:val="00B843A5"/>
    <w:rsid w:val="00BA5970"/>
    <w:rsid w:val="00BE7E4F"/>
    <w:rsid w:val="00C1359E"/>
    <w:rsid w:val="00C15312"/>
    <w:rsid w:val="00C43A28"/>
    <w:rsid w:val="00C75B12"/>
    <w:rsid w:val="00C81476"/>
    <w:rsid w:val="00C96470"/>
    <w:rsid w:val="00CA4FA9"/>
    <w:rsid w:val="00D12903"/>
    <w:rsid w:val="00D1376A"/>
    <w:rsid w:val="00D204DA"/>
    <w:rsid w:val="00DA5479"/>
    <w:rsid w:val="00DB7E5F"/>
    <w:rsid w:val="00E0748C"/>
    <w:rsid w:val="00E17DA2"/>
    <w:rsid w:val="00E209F8"/>
    <w:rsid w:val="00E34A43"/>
    <w:rsid w:val="00E40190"/>
    <w:rsid w:val="00EA7BB8"/>
    <w:rsid w:val="00EC395F"/>
    <w:rsid w:val="00EE4E7E"/>
    <w:rsid w:val="00EF015B"/>
    <w:rsid w:val="00EF02AD"/>
    <w:rsid w:val="00F56510"/>
    <w:rsid w:val="00F615A0"/>
    <w:rsid w:val="00F76839"/>
    <w:rsid w:val="00FB0F1A"/>
    <w:rsid w:val="00FC2B04"/>
    <w:rsid w:val="00FD13BC"/>
    <w:rsid w:val="00FE6C3F"/>
    <w:rsid w:val="00FF09BF"/>
    <w:rsid w:val="06533544"/>
    <w:rsid w:val="09D305FC"/>
    <w:rsid w:val="0BAD643E"/>
    <w:rsid w:val="0FCB0500"/>
    <w:rsid w:val="214025E7"/>
    <w:rsid w:val="224F6049"/>
    <w:rsid w:val="279E068C"/>
    <w:rsid w:val="29CC4423"/>
    <w:rsid w:val="2B116592"/>
    <w:rsid w:val="2FA67807"/>
    <w:rsid w:val="307D0C1A"/>
    <w:rsid w:val="3AC866C8"/>
    <w:rsid w:val="3B165B2A"/>
    <w:rsid w:val="3C2A572B"/>
    <w:rsid w:val="4C014908"/>
    <w:rsid w:val="593443C5"/>
    <w:rsid w:val="66EF7F63"/>
    <w:rsid w:val="6AB42F97"/>
    <w:rsid w:val="6CD530AD"/>
    <w:rsid w:val="701B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99D1F"/>
  <w15:docId w15:val="{A1145CA3-FFAC-4B2A-A21F-26D7CD58C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ADE2EB-2AE8-4D7B-8E68-CD4971691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7</TotalTime>
  <Pages>4</Pages>
  <Words>706</Words>
  <Characters>4026</Characters>
  <Application>Microsoft Office Word</Application>
  <DocSecurity>0</DocSecurity>
  <Lines>33</Lines>
  <Paragraphs>9</Paragraphs>
  <ScaleCrop>false</ScaleCrop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zhen lin</dc:creator>
  <cp:lastModifiedBy>xiaozhen lin</cp:lastModifiedBy>
  <cp:revision>48</cp:revision>
  <dcterms:created xsi:type="dcterms:W3CDTF">2025-11-08T10:52:00Z</dcterms:created>
  <dcterms:modified xsi:type="dcterms:W3CDTF">2025-12-12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ZmMWZlNGVmMGI2N2NhZGZkNTA3MmM3YzBmNTYyOTMiLCJ1c2VySWQiOiI2NjY1ODYzNTMifQ==</vt:lpwstr>
  </property>
  <property fmtid="{D5CDD505-2E9C-101B-9397-08002B2CF9AE}" pid="3" name="KSOProductBuildVer">
    <vt:lpwstr>2052-12.1.0.23542</vt:lpwstr>
  </property>
  <property fmtid="{D5CDD505-2E9C-101B-9397-08002B2CF9AE}" pid="4" name="ICV">
    <vt:lpwstr>D0C67AE8D8BC4D15994E2C4B55F3AE3A_12</vt:lpwstr>
  </property>
</Properties>
</file>